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21E4D" w14:textId="77777777" w:rsidR="003D5B7A" w:rsidRPr="00AE0400" w:rsidRDefault="003D5B7A" w:rsidP="00B06C8E">
      <w:pPr>
        <w:suppressLineNumbers/>
        <w:jc w:val="center"/>
        <w:rPr>
          <w:rFonts w:asciiTheme="majorBidi" w:hAnsiTheme="majorBidi" w:cstheme="majorBidi"/>
          <w:sz w:val="36"/>
          <w:szCs w:val="36"/>
        </w:rPr>
      </w:pPr>
    </w:p>
    <w:p w14:paraId="005E1ABF" w14:textId="1F72227F" w:rsidR="00EE13D0" w:rsidRPr="00AE0400" w:rsidRDefault="00EE13D0" w:rsidP="00B06C8E">
      <w:pPr>
        <w:suppressLineNumbers/>
        <w:jc w:val="center"/>
        <w:rPr>
          <w:rFonts w:asciiTheme="majorBidi" w:hAnsiTheme="majorBidi" w:cstheme="majorBidi"/>
          <w:sz w:val="36"/>
          <w:szCs w:val="36"/>
        </w:rPr>
      </w:pPr>
      <w:r w:rsidRPr="00AE0400">
        <w:rPr>
          <w:rFonts w:asciiTheme="majorBidi" w:hAnsiTheme="majorBidi" w:cstheme="majorBidi"/>
          <w:sz w:val="36"/>
          <w:szCs w:val="36"/>
        </w:rPr>
        <w:t>Crowdin</w:t>
      </w:r>
      <w:bookmarkStart w:id="0" w:name="_GoBack"/>
      <w:bookmarkEnd w:id="0"/>
      <w:r w:rsidRPr="00AE0400">
        <w:rPr>
          <w:rFonts w:asciiTheme="majorBidi" w:hAnsiTheme="majorBidi" w:cstheme="majorBidi"/>
          <w:sz w:val="36"/>
          <w:szCs w:val="36"/>
        </w:rPr>
        <w:t>g under scotopic and photopic vision in albino and normal-sighted particip</w:t>
      </w:r>
      <w:r w:rsidR="003E29F0" w:rsidRPr="00AE0400">
        <w:rPr>
          <w:rFonts w:asciiTheme="majorBidi" w:hAnsiTheme="majorBidi" w:cstheme="majorBidi"/>
          <w:sz w:val="36"/>
          <w:szCs w:val="36"/>
        </w:rPr>
        <w:t>a</w:t>
      </w:r>
      <w:r w:rsidRPr="00AE0400">
        <w:rPr>
          <w:rFonts w:asciiTheme="majorBidi" w:hAnsiTheme="majorBidi" w:cstheme="majorBidi"/>
          <w:sz w:val="36"/>
          <w:szCs w:val="36"/>
        </w:rPr>
        <w:t>nts</w:t>
      </w:r>
    </w:p>
    <w:p w14:paraId="099E4626" w14:textId="77777777" w:rsidR="00FF7794" w:rsidRPr="00AE0400" w:rsidRDefault="00FF7794" w:rsidP="00FF7794">
      <w:pPr>
        <w:suppressLineNumbers/>
        <w:ind w:left="2160" w:firstLine="720"/>
        <w:rPr>
          <w:rFonts w:asciiTheme="majorBidi" w:hAnsiTheme="majorBidi" w:cstheme="majorBidi"/>
          <w:sz w:val="20"/>
          <w:szCs w:val="20"/>
        </w:rPr>
      </w:pPr>
      <w:r w:rsidRPr="00AE0400">
        <w:rPr>
          <w:rFonts w:asciiTheme="majorBidi" w:hAnsiTheme="majorBidi" w:cstheme="majorBidi"/>
          <w:sz w:val="20"/>
          <w:szCs w:val="20"/>
        </w:rPr>
        <w:t>Avital Moshkovitz, Maria Lev and Uri Polat</w:t>
      </w:r>
    </w:p>
    <w:p w14:paraId="7AE7CC88" w14:textId="558C4F50" w:rsidR="00D77270" w:rsidRPr="00AE0400" w:rsidRDefault="00FF7794" w:rsidP="007E0578">
      <w:pPr>
        <w:suppressLineNumbers/>
        <w:rPr>
          <w:rFonts w:asciiTheme="majorBidi" w:hAnsiTheme="majorBidi" w:cstheme="majorBidi"/>
        </w:rPr>
      </w:pPr>
      <w:r w:rsidRPr="00AE0400">
        <w:rPr>
          <w:rFonts w:asciiTheme="majorBidi" w:hAnsiTheme="majorBidi" w:cstheme="majorBidi"/>
        </w:rPr>
        <w:t>School of Optometry and Vision Sciences, Faculty of Life Sciences, Bar-Ilan University</w:t>
      </w:r>
    </w:p>
    <w:p w14:paraId="1343278F" w14:textId="37488C34" w:rsidR="00BC193A" w:rsidRPr="00AE0400" w:rsidRDefault="00B552A8" w:rsidP="00B552A8">
      <w:pPr>
        <w:pStyle w:val="Heading1"/>
        <w:numPr>
          <w:ilvl w:val="0"/>
          <w:numId w:val="0"/>
        </w:numPr>
        <w:rPr>
          <w:rFonts w:asciiTheme="majorBidi" w:hAnsiTheme="majorBidi" w:cstheme="majorBidi"/>
          <w:color w:val="auto"/>
          <w:sz w:val="36"/>
          <w:szCs w:val="24"/>
        </w:rPr>
      </w:pPr>
      <w:r w:rsidRPr="00AE0400">
        <w:rPr>
          <w:rFonts w:asciiTheme="majorBidi" w:hAnsiTheme="majorBidi" w:cstheme="majorBidi"/>
          <w:color w:val="auto"/>
          <w:sz w:val="36"/>
          <w:szCs w:val="24"/>
        </w:rPr>
        <w:t>Supplementary</w:t>
      </w:r>
    </w:p>
    <w:p w14:paraId="10205EE4" w14:textId="1AB259B0" w:rsidR="000C1949" w:rsidRPr="00AE0400" w:rsidRDefault="000C1949" w:rsidP="00BC5D4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E0400">
        <w:rPr>
          <w:rFonts w:asciiTheme="majorBidi" w:hAnsiTheme="majorBidi" w:cstheme="majorBidi"/>
          <w:sz w:val="24"/>
          <w:szCs w:val="24"/>
        </w:rPr>
        <w:t>We provide further elaboration on the statistical analysis in the supplementary sections</w:t>
      </w:r>
      <w:r w:rsidR="00332CE8" w:rsidRPr="00AE0400">
        <w:rPr>
          <w:rFonts w:asciiTheme="majorBidi" w:hAnsiTheme="majorBidi" w:cstheme="majorBidi"/>
          <w:sz w:val="24"/>
          <w:szCs w:val="24"/>
        </w:rPr>
        <w:t>.</w:t>
      </w:r>
      <w:r w:rsidR="00BC5D48" w:rsidRPr="00AE0400">
        <w:rPr>
          <w:rFonts w:asciiTheme="majorBidi" w:hAnsiTheme="majorBidi" w:cstheme="majorBidi"/>
          <w:sz w:val="24"/>
          <w:szCs w:val="24"/>
        </w:rPr>
        <w:t xml:space="preserve"> One-way analysis of variance (ANOVA) was conducted to examine the effects of the independent variables, 'group' (Albino/control), on the dependent variables: single and crowding at 0.5 letter spacing and the delta between them for photopic and scotopic luminance </w:t>
      </w:r>
      <w:r w:rsidR="00332CE8" w:rsidRPr="00AE0400">
        <w:rPr>
          <w:rFonts w:asciiTheme="majorBidi" w:hAnsiTheme="majorBidi" w:cstheme="majorBidi"/>
          <w:sz w:val="24"/>
          <w:szCs w:val="24"/>
        </w:rPr>
        <w:t>sTable 1.</w:t>
      </w:r>
      <w:r w:rsidR="00332CE8" w:rsidRPr="00AE0400">
        <w:t xml:space="preserve"> </w:t>
      </w:r>
      <w:r w:rsidR="00332CE8" w:rsidRPr="00AE0400">
        <w:rPr>
          <w:rFonts w:asciiTheme="majorBidi" w:hAnsiTheme="majorBidi" w:cstheme="majorBidi"/>
          <w:sz w:val="24"/>
          <w:szCs w:val="24"/>
        </w:rPr>
        <w:t>The main effects were tested for each table separately for multiple comparisons using FDR (Benjamini &amp; Hochberg, 1995); all p-values remained statistically significant.</w:t>
      </w:r>
    </w:p>
    <w:tbl>
      <w:tblPr>
        <w:tblW w:w="893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3"/>
        <w:gridCol w:w="1373"/>
        <w:gridCol w:w="1843"/>
        <w:gridCol w:w="851"/>
        <w:gridCol w:w="708"/>
        <w:gridCol w:w="851"/>
        <w:gridCol w:w="709"/>
        <w:gridCol w:w="753"/>
        <w:gridCol w:w="1090"/>
      </w:tblGrid>
      <w:tr w:rsidR="00AE0400" w:rsidRPr="00AE0400" w14:paraId="7A04E17C" w14:textId="77777777" w:rsidTr="00E364EF">
        <w:trPr>
          <w:cantSplit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7F968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1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7B0B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</w:pPr>
            <w:bookmarkStart w:id="1" w:name="_Hlk153702225"/>
            <w:r w:rsidRPr="00AE0400"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  <w:t>One -Way ANOVA</w:t>
            </w:r>
          </w:p>
          <w:p w14:paraId="7502730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AE0400" w:rsidRPr="00AE0400" w14:paraId="14950BC0" w14:textId="77777777" w:rsidTr="00E364EF">
        <w:trPr>
          <w:cantSplit/>
          <w:jc w:val="center"/>
        </w:trPr>
        <w:tc>
          <w:tcPr>
            <w:tcW w:w="396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4B4690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ADEC72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um of Squares</w:t>
            </w:r>
          </w:p>
        </w:tc>
        <w:tc>
          <w:tcPr>
            <w:tcW w:w="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F8BBA0C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df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E6D614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Mean Square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5390768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F</w:t>
            </w:r>
          </w:p>
        </w:tc>
        <w:tc>
          <w:tcPr>
            <w:tcW w:w="7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7DDDFD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tcW w:w="109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E2459A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FDR Correction Sig.</w:t>
            </w:r>
          </w:p>
        </w:tc>
      </w:tr>
      <w:tr w:rsidR="00AE0400" w:rsidRPr="00AE0400" w14:paraId="29A7DD08" w14:textId="77777777" w:rsidTr="00E364EF">
        <w:trPr>
          <w:cantSplit/>
          <w:jc w:val="center"/>
        </w:trPr>
        <w:tc>
          <w:tcPr>
            <w:tcW w:w="212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F0805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 letter under scotopic luminance</w:t>
            </w:r>
          </w:p>
        </w:tc>
        <w:tc>
          <w:tcPr>
            <w:tcW w:w="184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778CC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Between Groups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60709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66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CCBAA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20A7E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66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D614A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.519</w:t>
            </w:r>
          </w:p>
        </w:tc>
        <w:tc>
          <w:tcPr>
            <w:tcW w:w="7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E3D68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236</w:t>
            </w:r>
          </w:p>
        </w:tc>
        <w:tc>
          <w:tcPr>
            <w:tcW w:w="10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AA2DB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236</w:t>
            </w:r>
          </w:p>
        </w:tc>
      </w:tr>
      <w:tr w:rsidR="00AE0400" w:rsidRPr="00AE0400" w14:paraId="06C0B2FB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D74DC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D09FC5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Within Groups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8E0A6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6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2EAD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67FB85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F28E6BF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/>
          </w:tcPr>
          <w:p w14:paraId="4F29078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128D3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26E7668A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9EF09F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181C865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AF1B33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75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5752DB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68366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7FAD9B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D8011D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753900FA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637072CB" w14:textId="77777777" w:rsidTr="00E364EF">
        <w:trPr>
          <w:cantSplit/>
          <w:jc w:val="center"/>
        </w:trPr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6558F6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Crowding: Half letter under scotopic lumin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6A4E8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Between Group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52BBFF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73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9031FB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7E3C56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73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81812A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3.780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E90402C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2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FAB7F8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8</w:t>
            </w:r>
          </w:p>
        </w:tc>
      </w:tr>
      <w:tr w:rsidR="00AE0400" w:rsidRPr="00AE0400" w14:paraId="2FEC92AA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F0BD7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A0A73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Within Groups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3CAD7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8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D8AEEA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BB0F5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4F4754C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/>
          </w:tcPr>
          <w:p w14:paraId="7E8BC1D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298186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2DEC9E17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C3518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D1BBD1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C31669C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.58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E3A26F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7F4D53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A3E3B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863A365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0180313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3C1B4E34" w14:textId="77777777" w:rsidTr="00E364EF">
        <w:trPr>
          <w:cantSplit/>
          <w:jc w:val="center"/>
        </w:trPr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979980B" w14:textId="623C337C" w:rsidR="000D266F" w:rsidRPr="00AE0400" w:rsidRDefault="00301DC0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 xml:space="preserve">Single </w:t>
            </w:r>
            <w:r w:rsidR="000D266F"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letter under photopic lumin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CAD278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Between Group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F9407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35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2B5DF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AC097CF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35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98CBA30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48.116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6CFA30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AED48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AE0400" w:rsidRPr="00AE0400" w14:paraId="5E571931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93E59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DC0E1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Within Groups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14D388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3E01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B8004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5DF0B48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/>
          </w:tcPr>
          <w:p w14:paraId="7649C8F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AEF76F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1853B606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6E4BA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78596A95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95ACE5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47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A9BA6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9605450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F8F4D9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79F789D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0BE2D6B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408453C8" w14:textId="77777777" w:rsidTr="00E364EF">
        <w:trPr>
          <w:cantSplit/>
          <w:jc w:val="center"/>
        </w:trPr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7AB69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Crowding: Half letter under photopic lumin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BC3B8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Between Group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43FD4F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.156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F59AF0C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E9D0FB0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.15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A6FB2D8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28.388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A2CF57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D2A15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AE0400" w:rsidRPr="00AE0400" w14:paraId="7BC3985D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8EFCF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8A88DD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Within Groups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B13B90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6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46BC6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B6CB5C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39A4394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/>
          </w:tcPr>
          <w:p w14:paraId="6C361CC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F9FF4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23AE6635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B929F0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6F8AA34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4A75C8C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.80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3963AB5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556EF0D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31D692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5846E0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37A3D85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29466B53" w14:textId="77777777" w:rsidTr="00E364EF">
        <w:trPr>
          <w:cantSplit/>
          <w:jc w:val="center"/>
        </w:trPr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93BD5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Delta (half letter minus one letter under photopic lumin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D4AF3D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Between Group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53AD2D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23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9274E0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3E9ECC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23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02CDCD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3.374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421027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2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6776D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8</w:t>
            </w:r>
          </w:p>
        </w:tc>
      </w:tr>
      <w:tr w:rsidR="00AE0400" w:rsidRPr="00AE0400" w14:paraId="45C85229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D900D9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65594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Within Groups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1EDE5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2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3CE5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500F0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25CC86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/>
          </w:tcPr>
          <w:p w14:paraId="5C80B08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00B26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3F7C0234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04D2B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2113F4C5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5A1F7F2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50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1B1B23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90FB843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B1C9D9D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3D74E2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55DDF7E5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61F8F66D" w14:textId="77777777" w:rsidTr="00E364EF">
        <w:trPr>
          <w:cantSplit/>
          <w:jc w:val="center"/>
        </w:trPr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36D61F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Delta (half letter minus one letter under</w:t>
            </w:r>
          </w:p>
          <w:p w14:paraId="6653980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cotopic lumin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FCC5FF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Between Group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44A5FA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36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7A00F3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275391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36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61C7F2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9.342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46B37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8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5EB957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16</w:t>
            </w:r>
          </w:p>
        </w:tc>
      </w:tr>
      <w:tr w:rsidR="00AE0400" w:rsidRPr="00AE0400" w14:paraId="1E7D2BE0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71299CD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A31E0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Within Groups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C389C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6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89303F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0CA71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65732520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/>
          </w:tcPr>
          <w:p w14:paraId="0D641B90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821C1B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58BB38B2" w14:textId="77777777" w:rsidTr="00E364EF">
        <w:trPr>
          <w:cantSplit/>
          <w:jc w:val="center"/>
        </w:trPr>
        <w:tc>
          <w:tcPr>
            <w:tcW w:w="212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308F1B6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2DBBF1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A8FEACF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978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2FF45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0BEAD04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E003775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75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95C8EDE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E1D529" w14:textId="77777777" w:rsidR="000D266F" w:rsidRPr="00AE0400" w:rsidRDefault="000D266F" w:rsidP="00E36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bookmarkEnd w:id="1"/>
    </w:tbl>
    <w:p w14:paraId="217AE45A" w14:textId="77777777" w:rsidR="000D266F" w:rsidRPr="00AE0400" w:rsidRDefault="000D266F" w:rsidP="000D266F">
      <w:pPr>
        <w:rPr>
          <w:rFonts w:asciiTheme="majorBidi" w:hAnsiTheme="majorBidi" w:cstheme="majorBidi"/>
          <w:sz w:val="20"/>
          <w:szCs w:val="20"/>
        </w:rPr>
      </w:pPr>
    </w:p>
    <w:p w14:paraId="02970274" w14:textId="131C654C" w:rsidR="000D266F" w:rsidRPr="00AE0400" w:rsidRDefault="000D266F" w:rsidP="000D266F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AE0400">
        <w:rPr>
          <w:rFonts w:asciiTheme="majorBidi" w:hAnsiTheme="majorBidi" w:cstheme="majorBidi"/>
          <w:sz w:val="20"/>
          <w:szCs w:val="20"/>
        </w:rPr>
        <w:t xml:space="preserve">sTable </w:t>
      </w:r>
      <w:r w:rsidR="00692472" w:rsidRPr="00AE0400">
        <w:rPr>
          <w:rFonts w:asciiTheme="majorBidi" w:hAnsiTheme="majorBidi" w:cstheme="majorBidi"/>
          <w:sz w:val="20"/>
          <w:szCs w:val="20"/>
        </w:rPr>
        <w:t>1</w:t>
      </w:r>
      <w:r w:rsidRPr="00AE0400">
        <w:rPr>
          <w:rFonts w:asciiTheme="majorBidi" w:hAnsiTheme="majorBidi" w:cstheme="majorBidi"/>
          <w:sz w:val="20"/>
          <w:szCs w:val="20"/>
        </w:rPr>
        <w:t xml:space="preserve">: </w:t>
      </w:r>
      <w:bookmarkStart w:id="2" w:name="_Hlk159589445"/>
      <w:r w:rsidRPr="00AE0400">
        <w:rPr>
          <w:rFonts w:asciiTheme="majorBidi" w:hAnsiTheme="majorBidi" w:cstheme="majorBidi"/>
          <w:sz w:val="20"/>
          <w:szCs w:val="20"/>
        </w:rPr>
        <w:t>One-</w:t>
      </w:r>
      <w:r w:rsidR="00301DC0" w:rsidRPr="00AE0400">
        <w:rPr>
          <w:rFonts w:asciiTheme="majorBidi" w:hAnsiTheme="majorBidi" w:cstheme="majorBidi"/>
          <w:sz w:val="20"/>
          <w:szCs w:val="20"/>
        </w:rPr>
        <w:t xml:space="preserve">way </w:t>
      </w:r>
      <w:r w:rsidRPr="00AE0400">
        <w:rPr>
          <w:rFonts w:asciiTheme="majorBidi" w:hAnsiTheme="majorBidi" w:cstheme="majorBidi"/>
          <w:sz w:val="20"/>
          <w:szCs w:val="20"/>
        </w:rPr>
        <w:t>analysis of variance (ANOVA) was conducted to examine the effects of the independent variables, '</w:t>
      </w:r>
      <w:r w:rsidR="009B2C88" w:rsidRPr="00AE0400">
        <w:rPr>
          <w:rFonts w:asciiTheme="majorBidi" w:hAnsiTheme="majorBidi" w:cstheme="majorBidi"/>
          <w:sz w:val="20"/>
          <w:szCs w:val="20"/>
        </w:rPr>
        <w:t>G</w:t>
      </w:r>
      <w:r w:rsidRPr="00AE0400">
        <w:rPr>
          <w:rFonts w:asciiTheme="majorBidi" w:hAnsiTheme="majorBidi" w:cstheme="majorBidi"/>
          <w:sz w:val="20"/>
          <w:szCs w:val="20"/>
        </w:rPr>
        <w:t>roup' (Albino/control), on the dependent variables: single and crowding at 0.5 letter spacing and the delta between them for photopic and scotopic luminance</w:t>
      </w:r>
      <w:bookmarkEnd w:id="2"/>
      <w:r w:rsidRPr="00AE0400">
        <w:rPr>
          <w:rFonts w:asciiTheme="majorBidi" w:hAnsiTheme="majorBidi" w:cstheme="majorBidi"/>
          <w:sz w:val="20"/>
          <w:szCs w:val="20"/>
        </w:rPr>
        <w:t xml:space="preserve">. The ANOVA table results show the F-statistic, degrees of freedom (df), and p-values for significance for each factor and the interaction effect. </w:t>
      </w:r>
      <w:bookmarkStart w:id="3" w:name="_Hlk159589532"/>
      <w:r w:rsidRPr="00AE0400">
        <w:rPr>
          <w:rFonts w:asciiTheme="majorBidi" w:hAnsiTheme="majorBidi" w:cstheme="majorBidi"/>
          <w:sz w:val="20"/>
          <w:szCs w:val="20"/>
        </w:rPr>
        <w:t>The main effects were tested for each table separately for multiple comparisons using FDR (Benjamini &amp; Hochberg, 1995); all p-values remained statistically significant.</w:t>
      </w:r>
    </w:p>
    <w:bookmarkEnd w:id="3"/>
    <w:p w14:paraId="08B8E0B7" w14:textId="77777777" w:rsidR="004F5FD8" w:rsidRPr="00AE0400" w:rsidRDefault="004F5FD8" w:rsidP="00951E1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763133E" w14:textId="2D5DC245" w:rsidR="00951E16" w:rsidRPr="00AE0400" w:rsidRDefault="00951E16" w:rsidP="00951E1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E0400">
        <w:rPr>
          <w:rFonts w:asciiTheme="majorBidi" w:hAnsiTheme="majorBidi" w:cstheme="majorBidi"/>
          <w:sz w:val="24"/>
          <w:szCs w:val="24"/>
        </w:rPr>
        <w:t>Analysis of Variance</w:t>
      </w:r>
      <w:r w:rsidR="004F5FD8" w:rsidRPr="00AE0400">
        <w:rPr>
          <w:rFonts w:asciiTheme="majorBidi" w:hAnsiTheme="majorBidi" w:cstheme="majorBidi"/>
          <w:sz w:val="24"/>
          <w:szCs w:val="24"/>
        </w:rPr>
        <w:t xml:space="preserve"> (three way ANOVA)</w:t>
      </w:r>
      <w:r w:rsidRPr="00AE0400">
        <w:rPr>
          <w:rFonts w:asciiTheme="majorBidi" w:hAnsiTheme="majorBidi" w:cstheme="majorBidi"/>
          <w:sz w:val="24"/>
          <w:szCs w:val="24"/>
        </w:rPr>
        <w:t xml:space="preserve"> was conducted</w:t>
      </w:r>
      <w:r w:rsidR="00BA64BB" w:rsidRPr="00AE0400">
        <w:t xml:space="preserve"> </w:t>
      </w:r>
      <w:r w:rsidR="00BA64BB" w:rsidRPr="00AE0400">
        <w:rPr>
          <w:rFonts w:asciiTheme="majorBidi" w:hAnsiTheme="majorBidi" w:cstheme="majorBidi"/>
          <w:sz w:val="24"/>
          <w:szCs w:val="24"/>
        </w:rPr>
        <w:t>to examine the effects of</w:t>
      </w:r>
      <w:r w:rsidRPr="00AE0400">
        <w:rPr>
          <w:rFonts w:asciiTheme="majorBidi" w:hAnsiTheme="majorBidi" w:cstheme="majorBidi"/>
          <w:sz w:val="24"/>
          <w:szCs w:val="24"/>
        </w:rPr>
        <w:t xml:space="preserve"> </w:t>
      </w:r>
      <w:r w:rsidR="00BA64BB" w:rsidRPr="00AE0400">
        <w:rPr>
          <w:rFonts w:asciiTheme="majorBidi" w:hAnsiTheme="majorBidi" w:cstheme="majorBidi"/>
          <w:sz w:val="24"/>
          <w:szCs w:val="24"/>
        </w:rPr>
        <w:t>t</w:t>
      </w:r>
      <w:r w:rsidRPr="00AE0400">
        <w:rPr>
          <w:rFonts w:asciiTheme="majorBidi" w:hAnsiTheme="majorBidi" w:cstheme="majorBidi"/>
          <w:sz w:val="24"/>
          <w:szCs w:val="24"/>
        </w:rPr>
        <w:t xml:space="preserve">he independent variables included </w:t>
      </w:r>
      <w:r w:rsidR="009B2C88" w:rsidRPr="00AE0400">
        <w:rPr>
          <w:rFonts w:asciiTheme="majorBidi" w:hAnsiTheme="majorBidi" w:cstheme="majorBidi"/>
          <w:sz w:val="24"/>
          <w:szCs w:val="24"/>
        </w:rPr>
        <w:t>‘G</w:t>
      </w:r>
      <w:r w:rsidRPr="00AE0400">
        <w:rPr>
          <w:rFonts w:asciiTheme="majorBidi" w:hAnsiTheme="majorBidi" w:cstheme="majorBidi"/>
          <w:sz w:val="24"/>
          <w:szCs w:val="24"/>
        </w:rPr>
        <w:t>roup</w:t>
      </w:r>
      <w:r w:rsidR="009B2C88" w:rsidRPr="00AE0400">
        <w:rPr>
          <w:rFonts w:asciiTheme="majorBidi" w:hAnsiTheme="majorBidi" w:cstheme="majorBidi"/>
          <w:sz w:val="24"/>
          <w:szCs w:val="24"/>
        </w:rPr>
        <w:t>’</w:t>
      </w:r>
      <w:r w:rsidRPr="00AE0400">
        <w:rPr>
          <w:rFonts w:asciiTheme="majorBidi" w:hAnsiTheme="majorBidi" w:cstheme="majorBidi"/>
          <w:sz w:val="24"/>
          <w:szCs w:val="24"/>
        </w:rPr>
        <w:t xml:space="preserve"> (</w:t>
      </w:r>
      <w:r w:rsidR="009B2C88" w:rsidRPr="00AE0400">
        <w:rPr>
          <w:rFonts w:asciiTheme="majorBidi" w:hAnsiTheme="majorBidi" w:cstheme="majorBidi"/>
          <w:sz w:val="24"/>
          <w:szCs w:val="24"/>
        </w:rPr>
        <w:t>Albino/control</w:t>
      </w:r>
      <w:r w:rsidRPr="00AE0400">
        <w:rPr>
          <w:rFonts w:asciiTheme="majorBidi" w:hAnsiTheme="majorBidi" w:cstheme="majorBidi"/>
          <w:sz w:val="24"/>
          <w:szCs w:val="24"/>
        </w:rPr>
        <w:t>), luminance conditions (photopic/scotopic), and letter distance conditions (0.5, 1, and 1.5), whereas the dependent variable was the overall result. The variables ‘Group’ and ‘Luminance’ were found to be significant &lt;0.001. A significant interaction, group * conditions (p=0.012), was identified. The main effects were tested for each table separately for multiple comparisons using FDR (Benjamini &amp; Hochberg, 1995); the p-values remained statistically significant only for Group and Luminance.</w:t>
      </w:r>
      <w:r w:rsidR="00D65749" w:rsidRPr="00AE0400">
        <w:rPr>
          <w:rFonts w:asciiTheme="majorBidi" w:hAnsiTheme="majorBidi" w:cstheme="majorBidi"/>
          <w:sz w:val="24"/>
          <w:szCs w:val="24"/>
        </w:rPr>
        <w:t xml:space="preserve"> See</w:t>
      </w:r>
      <w:r w:rsidRPr="00AE0400">
        <w:rPr>
          <w:rFonts w:asciiTheme="majorBidi" w:hAnsiTheme="majorBidi" w:cstheme="majorBidi"/>
          <w:sz w:val="24"/>
          <w:szCs w:val="24"/>
        </w:rPr>
        <w:t xml:space="preserve"> </w:t>
      </w:r>
      <w:r w:rsidR="004F5FD8" w:rsidRPr="00AE0400">
        <w:rPr>
          <w:rFonts w:asciiTheme="majorBidi" w:hAnsiTheme="majorBidi" w:cstheme="majorBidi"/>
          <w:sz w:val="24"/>
          <w:szCs w:val="24"/>
        </w:rPr>
        <w:t xml:space="preserve"> sTable 2</w:t>
      </w:r>
      <w:r w:rsidR="00D65749" w:rsidRPr="00AE0400">
        <w:rPr>
          <w:rFonts w:asciiTheme="majorBidi" w:hAnsiTheme="majorBidi" w:cstheme="majorBidi"/>
          <w:sz w:val="24"/>
          <w:szCs w:val="24"/>
        </w:rPr>
        <w:t>. Multiple Comparisons Post Hoc Test conducted to determine which specific groups differ from each other. See sTable3</w:t>
      </w:r>
    </w:p>
    <w:p w14:paraId="6DE91B7A" w14:textId="77777777" w:rsidR="00951E16" w:rsidRPr="00AE0400" w:rsidRDefault="00951E16" w:rsidP="00AB6A2D">
      <w:pPr>
        <w:rPr>
          <w:rFonts w:asciiTheme="majorBidi" w:hAnsiTheme="majorBidi" w:cstheme="majorBidi"/>
          <w:sz w:val="24"/>
          <w:szCs w:val="24"/>
        </w:rPr>
      </w:pPr>
    </w:p>
    <w:tbl>
      <w:tblPr>
        <w:tblW w:w="7372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1"/>
        <w:gridCol w:w="834"/>
        <w:gridCol w:w="1134"/>
        <w:gridCol w:w="567"/>
        <w:gridCol w:w="992"/>
        <w:gridCol w:w="851"/>
        <w:gridCol w:w="850"/>
        <w:gridCol w:w="993"/>
      </w:tblGrid>
      <w:tr w:rsidR="00AE0400" w:rsidRPr="00AE0400" w14:paraId="2CF6697D" w14:textId="77777777" w:rsidTr="002C624F">
        <w:trPr>
          <w:cantSplit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0A970" w14:textId="77777777" w:rsidR="00B23442" w:rsidRPr="00AE0400" w:rsidRDefault="00B23442" w:rsidP="00AB6A2D">
            <w:pPr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62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B5E87" w14:textId="413520E2" w:rsidR="00B23442" w:rsidRPr="00AE0400" w:rsidRDefault="00B23442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  <w:t xml:space="preserve">Tests of </w:t>
            </w:r>
            <w:r w:rsidR="00301DC0" w:rsidRPr="00AE0400"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  <w:t xml:space="preserve">the </w:t>
            </w:r>
            <w:r w:rsidRPr="00AE0400"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  <w:t>Between-Subjects Effects</w:t>
            </w:r>
          </w:p>
        </w:tc>
      </w:tr>
      <w:tr w:rsidR="00AE0400" w:rsidRPr="00AE0400" w14:paraId="3457CA2F" w14:textId="77777777" w:rsidTr="002C624F">
        <w:trPr>
          <w:cantSplit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3BE1B" w14:textId="77777777" w:rsidR="00B23442" w:rsidRPr="00AE0400" w:rsidRDefault="00B23442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62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9B169" w14:textId="49BBF8C3" w:rsidR="00B23442" w:rsidRPr="00AE0400" w:rsidRDefault="00B23442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AE0400" w:rsidRPr="00AE0400" w14:paraId="4F5DF6F7" w14:textId="77777777" w:rsidTr="002C624F">
        <w:trPr>
          <w:cantSplit/>
        </w:trPr>
        <w:tc>
          <w:tcPr>
            <w:tcW w:w="198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6F43A07" w14:textId="77777777" w:rsidR="00B23442" w:rsidRPr="00AE0400" w:rsidRDefault="00B23442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ourc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262E6EE" w14:textId="77777777" w:rsidR="00B23442" w:rsidRPr="00AE0400" w:rsidRDefault="00B23442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Type III Sum of Squares</w:t>
            </w:r>
          </w:p>
        </w:tc>
        <w:tc>
          <w:tcPr>
            <w:tcW w:w="5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741D768" w14:textId="77777777" w:rsidR="00B23442" w:rsidRPr="00AE0400" w:rsidRDefault="00B23442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df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3F18B4D" w14:textId="77777777" w:rsidR="00B23442" w:rsidRPr="00AE0400" w:rsidRDefault="00B23442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Mean Square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479BD47" w14:textId="77777777" w:rsidR="00B23442" w:rsidRPr="00AE0400" w:rsidRDefault="00B23442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F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E8EE163" w14:textId="5A009A12" w:rsidR="00B23442" w:rsidRPr="00AE0400" w:rsidRDefault="00B23442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5EF807" w14:textId="49360318" w:rsidR="00B23442" w:rsidRPr="00AE0400" w:rsidRDefault="002C624F" w:rsidP="00AB6A2D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FDR Correction Sig</w:t>
            </w:r>
          </w:p>
        </w:tc>
      </w:tr>
      <w:tr w:rsidR="00AE0400" w:rsidRPr="00AE0400" w14:paraId="2D46A193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49E05C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group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3107FC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3.6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C0ADE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09A299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3.6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AF77AF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89.9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60D075" w14:textId="6A809CBF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8F65F2" w14:textId="3A6957F9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AE0400" w:rsidRPr="00AE0400" w14:paraId="696CB1CF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B141C6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luminanc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34F356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6.9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68231A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1775D6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6.9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1060F8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423.4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83355" w14:textId="630A48BD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64D5D8" w14:textId="7B2A1302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AE0400" w:rsidRPr="00AE0400" w14:paraId="32AE03BE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EE3316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condition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2A8127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A96474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F5ADC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CD5D8B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2.2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1D997C" w14:textId="1C957672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1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8AA379" w14:textId="04EA204C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</w:t>
            </w:r>
            <w:r w:rsidR="007E10EF"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565</w:t>
            </w:r>
          </w:p>
        </w:tc>
      </w:tr>
      <w:tr w:rsidR="00AE0400" w:rsidRPr="00AE0400" w14:paraId="33731882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D25EFF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group * luminanc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9347B6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2DA3F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B8784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AAA9E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.4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110B55" w14:textId="2CEDA99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24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305D2B" w14:textId="2AABDFD9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</w:t>
            </w:r>
            <w:r w:rsidR="007E10EF"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720</w:t>
            </w:r>
          </w:p>
        </w:tc>
      </w:tr>
      <w:tr w:rsidR="00AE0400" w:rsidRPr="00AE0400" w14:paraId="0BFFBEF0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7FFD8E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group * condition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2F119F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3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C3BCDA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30EAF6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B2AB32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4.5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E318D" w14:textId="348FC5D8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1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5E701C" w14:textId="7272A48B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</w:t>
            </w:r>
            <w:r w:rsidR="007E10EF"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565</w:t>
            </w:r>
          </w:p>
        </w:tc>
      </w:tr>
      <w:tr w:rsidR="00AE0400" w:rsidRPr="00AE0400" w14:paraId="095FB270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4CABB7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luminance * condition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6483F7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277790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22D18A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D6948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7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E5812B" w14:textId="0AA5CDF5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479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4CDA4D" w14:textId="14944FEE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</w:t>
            </w:r>
            <w:r w:rsidR="007E10EF"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958</w:t>
            </w:r>
          </w:p>
        </w:tc>
      </w:tr>
      <w:tr w:rsidR="00AE0400" w:rsidRPr="00AE0400" w14:paraId="527B703F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4D2CE8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group * luminance * condition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C09F4B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BC003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1FCAB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771432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3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B7127" w14:textId="15DAE55B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73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4EA778" w14:textId="0FCBCAE3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</w:t>
            </w:r>
            <w:r w:rsidR="007E10EF"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958</w:t>
            </w:r>
          </w:p>
        </w:tc>
      </w:tr>
      <w:tr w:rsidR="00AE0400" w:rsidRPr="00AE0400" w14:paraId="63FA101E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8E0FEE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Error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05FEA5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3.8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06C9F9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7F1A9E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02CEBF9" w14:textId="77777777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696ED63C" w14:textId="77777777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65A1B8" w14:textId="4BA08DDB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7576DF4F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494DE8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3E6C30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77.9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C93C09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A1113DE" w14:textId="77777777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C33E305" w14:textId="77777777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78A3019F" w14:textId="77777777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991992" w14:textId="5C1DA72B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7DC610C6" w14:textId="77777777" w:rsidTr="002C624F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61E1D7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Corrected 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221F6F6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25.081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0BE699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0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9A745F" w14:textId="77777777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36F2394" w14:textId="77777777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CC2CF4E" w14:textId="77777777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9B487AE" w14:textId="20822B46" w:rsidR="00B23442" w:rsidRPr="00AE0400" w:rsidRDefault="00B23442" w:rsidP="00B23442">
            <w:pP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AE0400" w:rsidRPr="00AE0400" w14:paraId="37DD6800" w14:textId="77777777" w:rsidTr="002C624F">
        <w:trPr>
          <w:cantSplit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CC2E8" w14:textId="77777777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62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E71B8" w14:textId="1897C9FE" w:rsidR="00B23442" w:rsidRPr="00AE0400" w:rsidRDefault="00B23442" w:rsidP="00B23442">
            <w:pPr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a. R Squared = .847 (Adjusted R Squared = .829)</w:t>
            </w:r>
          </w:p>
        </w:tc>
      </w:tr>
    </w:tbl>
    <w:p w14:paraId="43EB9EC4" w14:textId="77777777" w:rsidR="00AB6A2D" w:rsidRPr="00AE0400" w:rsidRDefault="00AB6A2D" w:rsidP="00AB6A2D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62CD2BBC" w14:textId="58C411AC" w:rsidR="00A74276" w:rsidRPr="00AE0400" w:rsidRDefault="00A3579D" w:rsidP="0054095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AE0400">
        <w:rPr>
          <w:rFonts w:asciiTheme="majorBidi" w:hAnsiTheme="majorBidi" w:cstheme="majorBidi"/>
          <w:sz w:val="20"/>
          <w:szCs w:val="20"/>
        </w:rPr>
        <w:t>s</w:t>
      </w:r>
      <w:r w:rsidR="00074433" w:rsidRPr="00AE0400">
        <w:rPr>
          <w:rFonts w:asciiTheme="majorBidi" w:hAnsiTheme="majorBidi" w:cstheme="majorBidi"/>
          <w:sz w:val="20"/>
          <w:szCs w:val="20"/>
        </w:rPr>
        <w:t xml:space="preserve">Table </w:t>
      </w:r>
      <w:r w:rsidRPr="00AE0400">
        <w:rPr>
          <w:rFonts w:asciiTheme="majorBidi" w:hAnsiTheme="majorBidi" w:cstheme="majorBidi"/>
          <w:sz w:val="20"/>
          <w:szCs w:val="20"/>
        </w:rPr>
        <w:t>2</w:t>
      </w:r>
      <w:r w:rsidR="00074433" w:rsidRPr="00AE0400">
        <w:rPr>
          <w:rFonts w:asciiTheme="majorBidi" w:hAnsiTheme="majorBidi" w:cstheme="majorBidi"/>
          <w:sz w:val="20"/>
          <w:szCs w:val="20"/>
        </w:rPr>
        <w:t>: Analysis of Variance (</w:t>
      </w:r>
      <w:r w:rsidR="000C5817" w:rsidRPr="00AE0400">
        <w:rPr>
          <w:rFonts w:asciiTheme="majorBidi" w:hAnsiTheme="majorBidi" w:cstheme="majorBidi"/>
          <w:sz w:val="20"/>
          <w:szCs w:val="20"/>
        </w:rPr>
        <w:t>Three</w:t>
      </w:r>
      <w:r w:rsidR="004F5FD8" w:rsidRPr="00AE0400">
        <w:rPr>
          <w:rFonts w:asciiTheme="majorBidi" w:hAnsiTheme="majorBidi" w:cstheme="majorBidi"/>
          <w:sz w:val="20"/>
          <w:szCs w:val="20"/>
        </w:rPr>
        <w:t xml:space="preserve"> way </w:t>
      </w:r>
      <w:r w:rsidR="00074433" w:rsidRPr="00AE0400">
        <w:rPr>
          <w:rFonts w:asciiTheme="majorBidi" w:hAnsiTheme="majorBidi" w:cstheme="majorBidi"/>
          <w:sz w:val="20"/>
          <w:szCs w:val="20"/>
        </w:rPr>
        <w:t xml:space="preserve">ANOVA) </w:t>
      </w:r>
      <w:r w:rsidR="00C12C15" w:rsidRPr="00AE0400">
        <w:rPr>
          <w:rFonts w:asciiTheme="majorBidi" w:hAnsiTheme="majorBidi" w:cstheme="majorBidi"/>
          <w:sz w:val="20"/>
          <w:szCs w:val="20"/>
        </w:rPr>
        <w:t>w</w:t>
      </w:r>
      <w:r w:rsidR="00074433" w:rsidRPr="00AE0400">
        <w:rPr>
          <w:rFonts w:asciiTheme="majorBidi" w:hAnsiTheme="majorBidi" w:cstheme="majorBidi"/>
          <w:sz w:val="20"/>
          <w:szCs w:val="20"/>
        </w:rPr>
        <w:t>as</w:t>
      </w:r>
      <w:r w:rsidR="00C12C15" w:rsidRPr="00AE0400">
        <w:rPr>
          <w:rFonts w:asciiTheme="majorBidi" w:hAnsiTheme="majorBidi" w:cstheme="majorBidi"/>
          <w:sz w:val="20"/>
          <w:szCs w:val="20"/>
        </w:rPr>
        <w:t xml:space="preserve"> conducted. The independent variables included group</w:t>
      </w:r>
      <w:r w:rsidR="00301DC0" w:rsidRPr="00AE0400">
        <w:rPr>
          <w:rFonts w:asciiTheme="majorBidi" w:hAnsiTheme="majorBidi" w:cstheme="majorBidi"/>
          <w:sz w:val="20"/>
          <w:szCs w:val="20"/>
        </w:rPr>
        <w:t>s</w:t>
      </w:r>
      <w:r w:rsidR="00C12C15" w:rsidRPr="00AE0400">
        <w:rPr>
          <w:rFonts w:asciiTheme="majorBidi" w:hAnsiTheme="majorBidi" w:cstheme="majorBidi"/>
          <w:sz w:val="20"/>
          <w:szCs w:val="20"/>
        </w:rPr>
        <w:t xml:space="preserve"> (Control/Albino), luminance conditions (photopic/scotopic), and letter distance conditions (0.5, 1, and 1.5), </w:t>
      </w:r>
      <w:r w:rsidR="00301DC0" w:rsidRPr="00AE0400">
        <w:rPr>
          <w:rFonts w:asciiTheme="majorBidi" w:hAnsiTheme="majorBidi" w:cstheme="majorBidi"/>
          <w:sz w:val="20"/>
          <w:szCs w:val="20"/>
        </w:rPr>
        <w:t xml:space="preserve">whereas </w:t>
      </w:r>
      <w:r w:rsidR="00C12C15" w:rsidRPr="00AE0400">
        <w:rPr>
          <w:rFonts w:asciiTheme="majorBidi" w:hAnsiTheme="majorBidi" w:cstheme="majorBidi"/>
          <w:sz w:val="20"/>
          <w:szCs w:val="20"/>
        </w:rPr>
        <w:t xml:space="preserve">the dependent variable was the overall result. </w:t>
      </w:r>
      <w:r w:rsidR="00796C4E" w:rsidRPr="00AE0400">
        <w:rPr>
          <w:rFonts w:asciiTheme="majorBidi" w:hAnsiTheme="majorBidi" w:cstheme="majorBidi"/>
          <w:sz w:val="20"/>
          <w:szCs w:val="20"/>
        </w:rPr>
        <w:t>The</w:t>
      </w:r>
      <w:r w:rsidR="00C12C15" w:rsidRPr="00AE0400">
        <w:rPr>
          <w:rFonts w:asciiTheme="majorBidi" w:hAnsiTheme="majorBidi" w:cstheme="majorBidi"/>
          <w:sz w:val="20"/>
          <w:szCs w:val="20"/>
        </w:rPr>
        <w:t xml:space="preserve"> variables</w:t>
      </w:r>
      <w:r w:rsidR="00796C4E" w:rsidRPr="00AE0400">
        <w:rPr>
          <w:rFonts w:asciiTheme="majorBidi" w:hAnsiTheme="majorBidi" w:cstheme="majorBidi"/>
          <w:sz w:val="20"/>
          <w:szCs w:val="20"/>
        </w:rPr>
        <w:t xml:space="preserve"> Group and Luminance </w:t>
      </w:r>
      <w:r w:rsidR="00C12C15" w:rsidRPr="00AE0400">
        <w:rPr>
          <w:rFonts w:asciiTheme="majorBidi" w:hAnsiTheme="majorBidi" w:cstheme="majorBidi"/>
          <w:sz w:val="20"/>
          <w:szCs w:val="20"/>
        </w:rPr>
        <w:t xml:space="preserve">were found to be significant &lt;0.001. A significant interaction, group * conditions (p=0.012), was identified. The main effects were tested for each table separately for multiple comparisons using FDR (Benjamini &amp; Hochberg, 1995); </w:t>
      </w:r>
      <w:r w:rsidR="00796C4E" w:rsidRPr="00AE0400">
        <w:rPr>
          <w:rFonts w:asciiTheme="majorBidi" w:hAnsiTheme="majorBidi" w:cstheme="majorBidi"/>
          <w:sz w:val="20"/>
          <w:szCs w:val="20"/>
        </w:rPr>
        <w:t>the</w:t>
      </w:r>
      <w:r w:rsidR="00C12C15" w:rsidRPr="00AE0400">
        <w:rPr>
          <w:rFonts w:asciiTheme="majorBidi" w:hAnsiTheme="majorBidi" w:cstheme="majorBidi"/>
          <w:sz w:val="20"/>
          <w:szCs w:val="20"/>
        </w:rPr>
        <w:t xml:space="preserve"> p-values remained statistically significant</w:t>
      </w:r>
      <w:r w:rsidR="00796C4E" w:rsidRPr="00AE0400">
        <w:rPr>
          <w:rFonts w:asciiTheme="majorBidi" w:hAnsiTheme="majorBidi" w:cstheme="majorBidi"/>
          <w:sz w:val="20"/>
          <w:szCs w:val="20"/>
        </w:rPr>
        <w:t xml:space="preserve"> only for Group and Luminance. </w:t>
      </w:r>
    </w:p>
    <w:p w14:paraId="147978C9" w14:textId="77777777" w:rsidR="00540954" w:rsidRPr="00AE0400" w:rsidRDefault="00540954" w:rsidP="0054095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5974093" w14:textId="77777777" w:rsidR="00540954" w:rsidRPr="00AE0400" w:rsidRDefault="00540954" w:rsidP="0054095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78FA2A1" w14:textId="77777777" w:rsidR="00A74276" w:rsidRPr="00AE0400" w:rsidRDefault="00A74276" w:rsidP="00A74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tbl>
      <w:tblPr>
        <w:tblStyle w:val="PlainTable2"/>
        <w:tblW w:w="836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993"/>
        <w:gridCol w:w="850"/>
        <w:gridCol w:w="992"/>
        <w:gridCol w:w="993"/>
        <w:gridCol w:w="992"/>
        <w:gridCol w:w="992"/>
        <w:gridCol w:w="1276"/>
        <w:gridCol w:w="1276"/>
      </w:tblGrid>
      <w:tr w:rsidR="00AE0400" w:rsidRPr="00AE0400" w14:paraId="2DE96112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64" w:type="dxa"/>
            <w:gridSpan w:val="8"/>
          </w:tcPr>
          <w:p w14:paraId="698EFF69" w14:textId="710B120D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bookmarkStart w:id="4" w:name="_Hlk159590503"/>
            <w:r w:rsidRPr="00AE0400"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  <w:t>Multiple Comparisons</w:t>
            </w:r>
            <w:r w:rsidR="002E532B" w:rsidRPr="00AE0400"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  <w:t xml:space="preserve"> Post Hoc Test</w:t>
            </w:r>
            <w:bookmarkEnd w:id="4"/>
          </w:p>
        </w:tc>
      </w:tr>
      <w:tr w:rsidR="00AE0400" w:rsidRPr="00AE0400" w14:paraId="762FA23C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64" w:type="dxa"/>
            <w:gridSpan w:val="8"/>
          </w:tcPr>
          <w:p w14:paraId="6D3DC807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Dependent Variable: results</w:t>
            </w:r>
          </w:p>
        </w:tc>
      </w:tr>
      <w:tr w:rsidR="00AE0400" w:rsidRPr="00AE0400" w14:paraId="7366A0A2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1C6FD501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094B4EEC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(I) condi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291F791F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(J) condi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Merge w:val="restart"/>
          </w:tcPr>
          <w:p w14:paraId="37765562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51B65024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Merge w:val="restart"/>
          </w:tcPr>
          <w:p w14:paraId="5A2D501D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gridSpan w:val="2"/>
          </w:tcPr>
          <w:p w14:paraId="17675CFA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95% Confidence Interval</w:t>
            </w:r>
          </w:p>
        </w:tc>
      </w:tr>
      <w:tr w:rsidR="00AE0400" w:rsidRPr="00AE0400" w14:paraId="65D3E8C2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432D616F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3EFFBF75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/>
          </w:tcPr>
          <w:p w14:paraId="7460C710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Merge/>
          </w:tcPr>
          <w:p w14:paraId="3FC1AFAB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/>
          </w:tcPr>
          <w:p w14:paraId="047CFA88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Merge/>
          </w:tcPr>
          <w:p w14:paraId="49A3EADA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307596EC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2A2B9A87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Upper Bound</w:t>
            </w:r>
          </w:p>
        </w:tc>
      </w:tr>
      <w:tr w:rsidR="00AE0400" w:rsidRPr="00AE0400" w14:paraId="42CAC9EA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D9551C4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Tukey H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346E864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F21FC8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hal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25E0A8DF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6BB3BD8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7F39639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66D6F0D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21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5EE2EDD4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138</w:t>
            </w:r>
          </w:p>
        </w:tc>
      </w:tr>
      <w:tr w:rsidR="00AE0400" w:rsidRPr="00AE0400" w14:paraId="7B43D03A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78B0DF0F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346A4679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C1E6BE4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661E0528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8B8CF23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4EF320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3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775E245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17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1A5A8A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502</w:t>
            </w:r>
          </w:p>
        </w:tc>
      </w:tr>
      <w:tr w:rsidR="00AE0400" w:rsidRPr="00AE0400" w14:paraId="7DBC94FE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73983EDF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32B0F05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ha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9001E47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2496753E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B1C9122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1F89560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48875D6A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1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0C1787AC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2108</w:t>
            </w:r>
          </w:p>
        </w:tc>
      </w:tr>
      <w:tr w:rsidR="00AE0400" w:rsidRPr="00AE0400" w14:paraId="485C7BA8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46ACC75D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6D69149F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3490FC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54EFDEA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13D628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AFA38F9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7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6C68976C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7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03860AE4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487</w:t>
            </w:r>
          </w:p>
        </w:tc>
      </w:tr>
      <w:tr w:rsidR="00AE0400" w:rsidRPr="00AE0400" w14:paraId="6CE24B19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1F00CA07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7C533AE4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007408E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514447A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37D90C2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3273A1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3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52EB84FA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5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30594CC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743</w:t>
            </w:r>
          </w:p>
        </w:tc>
      </w:tr>
      <w:tr w:rsidR="00AE0400" w:rsidRPr="00AE0400" w14:paraId="557E18BD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4067E6C2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6D0C70DF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1531765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hal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3BB54540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42E6DA2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430C155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7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0D75BFC9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14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94B36B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758</w:t>
            </w:r>
          </w:p>
        </w:tc>
      </w:tr>
      <w:tr w:rsidR="00AE0400" w:rsidRPr="00AE0400" w14:paraId="309B249F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6187EEFD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L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36E8421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73B5E12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hal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0B948E7E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985</w:t>
            </w:r>
            <w:r w:rsidRPr="00AE0400">
              <w:rPr>
                <w:rFonts w:ascii="Arial" w:hAnsi="Arial" w:cs="Arial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D2B22D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AE51668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21996E5F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19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162BFD25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049</w:t>
            </w:r>
          </w:p>
        </w:tc>
      </w:tr>
      <w:tr w:rsidR="00AE0400" w:rsidRPr="00AE0400" w14:paraId="5A263581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4AD8B9BC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775A3031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9F7D244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134A6E52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976FDAE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4EED76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69CA4010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15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0F08A81E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316</w:t>
            </w:r>
          </w:p>
        </w:tc>
      </w:tr>
      <w:tr w:rsidR="00AE0400" w:rsidRPr="00AE0400" w14:paraId="74C2EAA5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06DF6EF5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44B05F5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ha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D47024C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682FE81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985</w:t>
            </w:r>
            <w:r w:rsidRPr="00AE0400">
              <w:rPr>
                <w:rFonts w:ascii="Arial" w:hAnsi="Arial" w:cs="Arial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0E782F7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C97F195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0C1BAF48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0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1D2021F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921</w:t>
            </w:r>
          </w:p>
        </w:tc>
      </w:tr>
      <w:tr w:rsidR="00AE0400" w:rsidRPr="00AE0400" w14:paraId="472DF3DB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74B0C2CF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3C2E7D9B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E956744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24A7923E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BA215A3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424E223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4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36041CFA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5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56D8688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301</w:t>
            </w:r>
          </w:p>
        </w:tc>
      </w:tr>
      <w:tr w:rsidR="00AE0400" w:rsidRPr="00AE0400" w14:paraId="22C727DF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48F0EDFA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5DE66C5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BD7C569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4FBD2BA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73F9B47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E34B9D3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57C9B4FC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3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030FF83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556</w:t>
            </w:r>
          </w:p>
        </w:tc>
      </w:tr>
      <w:tr w:rsidR="00AE0400" w:rsidRPr="00AE0400" w14:paraId="412F0A16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4D51636A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465FA556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E56A730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hal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3D58B933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FC5AE6D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DC1375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4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68757AE5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13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DF87F0D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571</w:t>
            </w:r>
          </w:p>
        </w:tc>
      </w:tr>
      <w:tr w:rsidR="00AE0400" w:rsidRPr="00AE0400" w14:paraId="230622D2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44A2CB47" w14:textId="6ACF8851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Bonferr</w:t>
            </w:r>
            <w:r w:rsidR="00301DC0"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</w:t>
            </w: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345D421A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8BDBB14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hal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21BEF417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5A6D9B8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CFB26A2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2A05F6EF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21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41DEFFBF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164</w:t>
            </w:r>
          </w:p>
        </w:tc>
      </w:tr>
      <w:tr w:rsidR="00AE0400" w:rsidRPr="00AE0400" w14:paraId="0868D6D6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3D72A35D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71F1EECA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962AA93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0936B88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351AE78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F9EF78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5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5089D565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17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52CC731C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529</w:t>
            </w:r>
          </w:p>
        </w:tc>
      </w:tr>
      <w:tr w:rsidR="00AE0400" w:rsidRPr="00AE0400" w14:paraId="29C1E163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3906852B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4A2F89A7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ha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CC0AD0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26B9B0F8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CC6D703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3335B6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5446DCBB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1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3D8EC900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2134</w:t>
            </w:r>
          </w:p>
        </w:tc>
      </w:tr>
      <w:tr w:rsidR="00AE0400" w:rsidRPr="00AE0400" w14:paraId="04C5F3E6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0DF06B62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5B544EF7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C6634B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080057C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03408DF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745007E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6D30C56D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7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0312D6C5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514</w:t>
            </w:r>
          </w:p>
        </w:tc>
      </w:tr>
      <w:tr w:rsidR="00AE0400" w:rsidRPr="00AE0400" w14:paraId="7CEF6694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392A781A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2D4E5B19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2099A9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sing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357C316D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88100A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8021F1F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5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54709AD6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5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EF0F4E1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1769</w:t>
            </w:r>
          </w:p>
        </w:tc>
      </w:tr>
      <w:tr w:rsidR="00AE0400" w:rsidRPr="00AE0400" w14:paraId="26084FA8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vMerge/>
          </w:tcPr>
          <w:p w14:paraId="073F2BF0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1D854685" w14:textId="77777777" w:rsidR="00A74276" w:rsidRPr="00AE0400" w:rsidRDefault="00A74276" w:rsidP="00A7427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CEF15DD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hal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1B2685F2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0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FED5368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47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EA582FD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6E9F0550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-.15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659BD35C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.0784</w:t>
            </w:r>
          </w:p>
        </w:tc>
      </w:tr>
      <w:tr w:rsidR="00AE0400" w:rsidRPr="00AE0400" w14:paraId="550A9582" w14:textId="77777777" w:rsidTr="002E5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64" w:type="dxa"/>
            <w:gridSpan w:val="8"/>
          </w:tcPr>
          <w:p w14:paraId="27E4B4B4" w14:textId="3C16CEFB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 xml:space="preserve">Based on </w:t>
            </w:r>
            <w:r w:rsidR="00301DC0"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 xml:space="preserve">the </w:t>
            </w: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observed means.</w:t>
            </w:r>
          </w:p>
          <w:p w14:paraId="0BF51A9C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 xml:space="preserve"> The error term is Mean Square(Error) = .040.</w:t>
            </w:r>
          </w:p>
        </w:tc>
      </w:tr>
      <w:tr w:rsidR="00AE0400" w:rsidRPr="00AE0400" w14:paraId="02DEBA4D" w14:textId="77777777" w:rsidTr="002E5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64" w:type="dxa"/>
            <w:gridSpan w:val="8"/>
          </w:tcPr>
          <w:p w14:paraId="121676F8" w14:textId="77777777" w:rsidR="00A74276" w:rsidRPr="00AE0400" w:rsidRDefault="00A74276" w:rsidP="00A742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AE0400">
              <w:rPr>
                <w:rFonts w:ascii="Arial" w:hAnsi="Arial" w:cs="Arial"/>
                <w:sz w:val="18"/>
                <w:szCs w:val="18"/>
                <w14:ligatures w14:val="standardContextual"/>
              </w:rPr>
              <w:t>*. The mean difference is significant at the 0.05 level.</w:t>
            </w:r>
          </w:p>
        </w:tc>
      </w:tr>
    </w:tbl>
    <w:p w14:paraId="359DC3E9" w14:textId="77777777" w:rsidR="00A74276" w:rsidRPr="00AE0400" w:rsidRDefault="00A74276" w:rsidP="00A7427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04F80B8E" w14:textId="5714B46B" w:rsidR="009E2F1A" w:rsidRPr="00AE0400" w:rsidRDefault="00A3579D" w:rsidP="0004349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AE0400">
        <w:rPr>
          <w:rFonts w:asciiTheme="majorBidi" w:hAnsiTheme="majorBidi" w:cstheme="majorBidi"/>
          <w:sz w:val="20"/>
          <w:szCs w:val="20"/>
        </w:rPr>
        <w:t>s</w:t>
      </w:r>
      <w:r w:rsidR="00AE4992" w:rsidRPr="00AE0400">
        <w:rPr>
          <w:rFonts w:asciiTheme="majorBidi" w:hAnsiTheme="majorBidi" w:cstheme="majorBidi"/>
          <w:sz w:val="20"/>
          <w:szCs w:val="20"/>
        </w:rPr>
        <w:t xml:space="preserve">Table </w:t>
      </w:r>
      <w:r w:rsidRPr="00AE0400">
        <w:rPr>
          <w:rFonts w:asciiTheme="majorBidi" w:hAnsiTheme="majorBidi" w:cstheme="majorBidi"/>
          <w:sz w:val="20"/>
          <w:szCs w:val="20"/>
        </w:rPr>
        <w:t>3</w:t>
      </w:r>
      <w:r w:rsidR="00AE4992" w:rsidRPr="00AE0400">
        <w:rPr>
          <w:rFonts w:asciiTheme="majorBidi" w:hAnsiTheme="majorBidi" w:cstheme="majorBidi"/>
          <w:sz w:val="20"/>
          <w:szCs w:val="20"/>
        </w:rPr>
        <w:t xml:space="preserve">: </w:t>
      </w:r>
      <w:r w:rsidR="00127676" w:rsidRPr="00AE0400">
        <w:rPr>
          <w:rFonts w:asciiTheme="majorBidi" w:hAnsiTheme="majorBidi" w:cstheme="majorBidi"/>
          <w:sz w:val="20"/>
          <w:szCs w:val="20"/>
        </w:rPr>
        <w:t>Post hoc analyses were conducted for the interaction effect, group * conditions (p=0.012). A significant effect was identified through the LSD test when comparing single and half conditions</w:t>
      </w:r>
      <w:r w:rsidR="00DF21BB" w:rsidRPr="00AE0400">
        <w:rPr>
          <w:rFonts w:asciiTheme="majorBidi" w:hAnsiTheme="majorBidi" w:cstheme="majorBidi"/>
          <w:sz w:val="20"/>
          <w:szCs w:val="20"/>
        </w:rPr>
        <w:t>.</w:t>
      </w:r>
    </w:p>
    <w:sectPr w:rsidR="009E2F1A" w:rsidRPr="00AE0400" w:rsidSect="00AE0400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F6D20" w14:textId="77777777" w:rsidR="003D67C4" w:rsidRDefault="003D67C4" w:rsidP="00EE13D0">
      <w:pPr>
        <w:spacing w:after="0" w:line="240" w:lineRule="auto"/>
      </w:pPr>
      <w:r>
        <w:separator/>
      </w:r>
    </w:p>
  </w:endnote>
  <w:endnote w:type="continuationSeparator" w:id="0">
    <w:p w14:paraId="7509D8DF" w14:textId="77777777" w:rsidR="003D67C4" w:rsidRDefault="003D67C4" w:rsidP="00EE1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6692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7B227B" w14:textId="0A89397E" w:rsidR="00D77270" w:rsidRDefault="00D772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42EC7E" w14:textId="77777777" w:rsidR="00D77270" w:rsidRDefault="00D772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28CB78" w14:textId="77777777" w:rsidR="003D67C4" w:rsidRDefault="003D67C4" w:rsidP="00EE13D0">
      <w:pPr>
        <w:spacing w:after="0" w:line="240" w:lineRule="auto"/>
      </w:pPr>
      <w:r>
        <w:separator/>
      </w:r>
    </w:p>
  </w:footnote>
  <w:footnote w:type="continuationSeparator" w:id="0">
    <w:p w14:paraId="3596A8E2" w14:textId="77777777" w:rsidR="003D67C4" w:rsidRDefault="003D67C4" w:rsidP="00EE13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F54229" w14:textId="3D91DC81" w:rsidR="00EE13D0" w:rsidRPr="004A3557" w:rsidRDefault="00EE13D0" w:rsidP="00EE13D0">
    <w:pPr>
      <w:jc w:val="center"/>
      <w:rPr>
        <w:rFonts w:asciiTheme="majorBidi" w:hAnsiTheme="majorBidi" w:cstheme="majorBidi"/>
        <w:sz w:val="24"/>
        <w:szCs w:val="24"/>
      </w:rPr>
    </w:pPr>
    <w:r w:rsidRPr="004A3557">
      <w:rPr>
        <w:rFonts w:asciiTheme="majorBidi" w:hAnsiTheme="majorBidi" w:cstheme="majorBidi"/>
        <w:sz w:val="24"/>
        <w:szCs w:val="24"/>
      </w:rPr>
      <w:t>Crowding under scotopic and photopic vision in albino and normal-sighted pa</w:t>
    </w:r>
    <w:r>
      <w:rPr>
        <w:rFonts w:asciiTheme="majorBidi" w:hAnsiTheme="majorBidi" w:cstheme="majorBidi"/>
        <w:sz w:val="24"/>
        <w:szCs w:val="24"/>
      </w:rPr>
      <w:t>rticipants</w:t>
    </w:r>
  </w:p>
  <w:p w14:paraId="24F7F510" w14:textId="77777777" w:rsidR="00EE13D0" w:rsidRPr="008E7F97" w:rsidRDefault="00EE13D0" w:rsidP="00EE13D0">
    <w:pPr>
      <w:jc w:val="center"/>
      <w:rPr>
        <w:rFonts w:asciiTheme="majorBidi" w:hAnsiTheme="majorBidi" w:cstheme="majorBidi"/>
        <w:sz w:val="20"/>
        <w:szCs w:val="20"/>
      </w:rPr>
    </w:pPr>
    <w:r w:rsidRPr="008E7F97">
      <w:rPr>
        <w:rFonts w:asciiTheme="majorBidi" w:hAnsiTheme="majorBidi" w:cstheme="majorBidi"/>
        <w:sz w:val="20"/>
        <w:szCs w:val="20"/>
      </w:rPr>
      <w:t>Avital Moshkovitz, Maria Lev</w:t>
    </w:r>
    <w:r>
      <w:rPr>
        <w:rFonts w:asciiTheme="majorBidi" w:hAnsiTheme="majorBidi" w:cstheme="majorBidi"/>
        <w:sz w:val="20"/>
        <w:szCs w:val="20"/>
      </w:rPr>
      <w:t xml:space="preserve"> and </w:t>
    </w:r>
    <w:r w:rsidRPr="008E7F97">
      <w:rPr>
        <w:rFonts w:asciiTheme="majorBidi" w:hAnsiTheme="majorBidi" w:cstheme="majorBidi"/>
        <w:sz w:val="20"/>
        <w:szCs w:val="20"/>
      </w:rPr>
      <w:t xml:space="preserve">Uri </w:t>
    </w:r>
    <w:r>
      <w:rPr>
        <w:rFonts w:asciiTheme="majorBidi" w:hAnsiTheme="majorBidi" w:cstheme="majorBidi"/>
        <w:sz w:val="20"/>
        <w:szCs w:val="20"/>
      </w:rPr>
      <w:t>P</w:t>
    </w:r>
    <w:r w:rsidRPr="008E7F97">
      <w:rPr>
        <w:rFonts w:asciiTheme="majorBidi" w:hAnsiTheme="majorBidi" w:cstheme="majorBidi"/>
        <w:sz w:val="20"/>
        <w:szCs w:val="20"/>
      </w:rPr>
      <w:t>ola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451192"/>
    <w:multiLevelType w:val="hybridMultilevel"/>
    <w:tmpl w:val="FE7ECA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4A4200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1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NjMyNTO3MDI2szRX0lEKTi0uzszPAykwNqkFAGla7NYtAAAA"/>
  </w:docVars>
  <w:rsids>
    <w:rsidRoot w:val="00EB2A35"/>
    <w:rsid w:val="00000DB7"/>
    <w:rsid w:val="00001A79"/>
    <w:rsid w:val="00001ABF"/>
    <w:rsid w:val="000038CD"/>
    <w:rsid w:val="00006215"/>
    <w:rsid w:val="00006BD7"/>
    <w:rsid w:val="00010129"/>
    <w:rsid w:val="00012055"/>
    <w:rsid w:val="000136DB"/>
    <w:rsid w:val="00014F0B"/>
    <w:rsid w:val="0001642F"/>
    <w:rsid w:val="00020E69"/>
    <w:rsid w:val="00022B9D"/>
    <w:rsid w:val="00024EE8"/>
    <w:rsid w:val="000312AA"/>
    <w:rsid w:val="00033FCB"/>
    <w:rsid w:val="00035AEA"/>
    <w:rsid w:val="00036AC3"/>
    <w:rsid w:val="0004349D"/>
    <w:rsid w:val="00044BC0"/>
    <w:rsid w:val="00044DB7"/>
    <w:rsid w:val="000517BA"/>
    <w:rsid w:val="0005257C"/>
    <w:rsid w:val="00054B53"/>
    <w:rsid w:val="00062B74"/>
    <w:rsid w:val="00063574"/>
    <w:rsid w:val="00065914"/>
    <w:rsid w:val="000711A2"/>
    <w:rsid w:val="000717F8"/>
    <w:rsid w:val="000741C6"/>
    <w:rsid w:val="00074433"/>
    <w:rsid w:val="00075524"/>
    <w:rsid w:val="00075579"/>
    <w:rsid w:val="00077648"/>
    <w:rsid w:val="000802CA"/>
    <w:rsid w:val="000820C2"/>
    <w:rsid w:val="00083529"/>
    <w:rsid w:val="00090D56"/>
    <w:rsid w:val="000935A0"/>
    <w:rsid w:val="0009539A"/>
    <w:rsid w:val="00095D49"/>
    <w:rsid w:val="00097824"/>
    <w:rsid w:val="000A531C"/>
    <w:rsid w:val="000A5EF3"/>
    <w:rsid w:val="000B1F50"/>
    <w:rsid w:val="000B1FED"/>
    <w:rsid w:val="000B454E"/>
    <w:rsid w:val="000B5A9D"/>
    <w:rsid w:val="000B6777"/>
    <w:rsid w:val="000C1949"/>
    <w:rsid w:val="000C2587"/>
    <w:rsid w:val="000C3CA3"/>
    <w:rsid w:val="000C5817"/>
    <w:rsid w:val="000C6836"/>
    <w:rsid w:val="000D0879"/>
    <w:rsid w:val="000D1FA7"/>
    <w:rsid w:val="000D22D4"/>
    <w:rsid w:val="000D25A4"/>
    <w:rsid w:val="000D266F"/>
    <w:rsid w:val="000D3498"/>
    <w:rsid w:val="000D3E3F"/>
    <w:rsid w:val="000D4FD1"/>
    <w:rsid w:val="000D5847"/>
    <w:rsid w:val="000D6458"/>
    <w:rsid w:val="000D7786"/>
    <w:rsid w:val="000D779D"/>
    <w:rsid w:val="000E1BC3"/>
    <w:rsid w:val="000E235D"/>
    <w:rsid w:val="000E2A35"/>
    <w:rsid w:val="000E2DA0"/>
    <w:rsid w:val="000E7965"/>
    <w:rsid w:val="000F0802"/>
    <w:rsid w:val="000F3282"/>
    <w:rsid w:val="000F32C1"/>
    <w:rsid w:val="000F341E"/>
    <w:rsid w:val="000F68D7"/>
    <w:rsid w:val="00104545"/>
    <w:rsid w:val="00105C2D"/>
    <w:rsid w:val="001068E1"/>
    <w:rsid w:val="0011469F"/>
    <w:rsid w:val="001236AF"/>
    <w:rsid w:val="00127676"/>
    <w:rsid w:val="00132399"/>
    <w:rsid w:val="001324BA"/>
    <w:rsid w:val="0013285A"/>
    <w:rsid w:val="00133058"/>
    <w:rsid w:val="001336DC"/>
    <w:rsid w:val="001341F7"/>
    <w:rsid w:val="00136C8A"/>
    <w:rsid w:val="00137127"/>
    <w:rsid w:val="00140E8B"/>
    <w:rsid w:val="00155B37"/>
    <w:rsid w:val="001566CF"/>
    <w:rsid w:val="00161041"/>
    <w:rsid w:val="001618D8"/>
    <w:rsid w:val="00163B89"/>
    <w:rsid w:val="00164A1B"/>
    <w:rsid w:val="001727ED"/>
    <w:rsid w:val="00174EF5"/>
    <w:rsid w:val="00174F09"/>
    <w:rsid w:val="00177FD4"/>
    <w:rsid w:val="00185B42"/>
    <w:rsid w:val="00186CB4"/>
    <w:rsid w:val="00191ACB"/>
    <w:rsid w:val="00194899"/>
    <w:rsid w:val="001A2396"/>
    <w:rsid w:val="001A29E9"/>
    <w:rsid w:val="001A3B5D"/>
    <w:rsid w:val="001B04BA"/>
    <w:rsid w:val="001B3A94"/>
    <w:rsid w:val="001B69C0"/>
    <w:rsid w:val="001C2056"/>
    <w:rsid w:val="001C2CF4"/>
    <w:rsid w:val="001C2E67"/>
    <w:rsid w:val="001C32A2"/>
    <w:rsid w:val="001C5425"/>
    <w:rsid w:val="001C5F2E"/>
    <w:rsid w:val="001D0FD1"/>
    <w:rsid w:val="001D3AD9"/>
    <w:rsid w:val="001D4E34"/>
    <w:rsid w:val="001D6186"/>
    <w:rsid w:val="001D7323"/>
    <w:rsid w:val="001E17A6"/>
    <w:rsid w:val="001E265E"/>
    <w:rsid w:val="001E3149"/>
    <w:rsid w:val="001E4358"/>
    <w:rsid w:val="001F07C4"/>
    <w:rsid w:val="001F5104"/>
    <w:rsid w:val="002002F7"/>
    <w:rsid w:val="00200358"/>
    <w:rsid w:val="00204B78"/>
    <w:rsid w:val="00205745"/>
    <w:rsid w:val="002064BC"/>
    <w:rsid w:val="0020797D"/>
    <w:rsid w:val="0021006F"/>
    <w:rsid w:val="002227CC"/>
    <w:rsid w:val="00224D62"/>
    <w:rsid w:val="0022741A"/>
    <w:rsid w:val="00231C92"/>
    <w:rsid w:val="00235BD4"/>
    <w:rsid w:val="00236272"/>
    <w:rsid w:val="00236503"/>
    <w:rsid w:val="0024690E"/>
    <w:rsid w:val="00255CC6"/>
    <w:rsid w:val="00256558"/>
    <w:rsid w:val="002575D5"/>
    <w:rsid w:val="002652D1"/>
    <w:rsid w:val="00265E55"/>
    <w:rsid w:val="00266613"/>
    <w:rsid w:val="00267DB5"/>
    <w:rsid w:val="00274248"/>
    <w:rsid w:val="00274E6E"/>
    <w:rsid w:val="002759A5"/>
    <w:rsid w:val="00276827"/>
    <w:rsid w:val="00277A9E"/>
    <w:rsid w:val="0028070B"/>
    <w:rsid w:val="0029668F"/>
    <w:rsid w:val="002A316E"/>
    <w:rsid w:val="002A3659"/>
    <w:rsid w:val="002A571C"/>
    <w:rsid w:val="002A5799"/>
    <w:rsid w:val="002A6463"/>
    <w:rsid w:val="002B07C0"/>
    <w:rsid w:val="002B359F"/>
    <w:rsid w:val="002B499C"/>
    <w:rsid w:val="002B5E83"/>
    <w:rsid w:val="002B67FC"/>
    <w:rsid w:val="002B77A3"/>
    <w:rsid w:val="002C1EB8"/>
    <w:rsid w:val="002C28DB"/>
    <w:rsid w:val="002C482C"/>
    <w:rsid w:val="002C4D60"/>
    <w:rsid w:val="002C50D8"/>
    <w:rsid w:val="002C5235"/>
    <w:rsid w:val="002C624F"/>
    <w:rsid w:val="002C650A"/>
    <w:rsid w:val="002D01FC"/>
    <w:rsid w:val="002D049D"/>
    <w:rsid w:val="002D193B"/>
    <w:rsid w:val="002D410B"/>
    <w:rsid w:val="002D4EB3"/>
    <w:rsid w:val="002D7FC1"/>
    <w:rsid w:val="002E119D"/>
    <w:rsid w:val="002E1665"/>
    <w:rsid w:val="002E1A2F"/>
    <w:rsid w:val="002E1C85"/>
    <w:rsid w:val="002E252C"/>
    <w:rsid w:val="002E2A13"/>
    <w:rsid w:val="002E3213"/>
    <w:rsid w:val="002E40C5"/>
    <w:rsid w:val="002E4395"/>
    <w:rsid w:val="002E4F45"/>
    <w:rsid w:val="002E52AF"/>
    <w:rsid w:val="002E532B"/>
    <w:rsid w:val="002E568C"/>
    <w:rsid w:val="002E6001"/>
    <w:rsid w:val="002F1596"/>
    <w:rsid w:val="002F2885"/>
    <w:rsid w:val="002F4794"/>
    <w:rsid w:val="00300E08"/>
    <w:rsid w:val="003015BD"/>
    <w:rsid w:val="00301DC0"/>
    <w:rsid w:val="003035C9"/>
    <w:rsid w:val="0030430E"/>
    <w:rsid w:val="003062C6"/>
    <w:rsid w:val="00306603"/>
    <w:rsid w:val="003151DC"/>
    <w:rsid w:val="00325C8D"/>
    <w:rsid w:val="00326119"/>
    <w:rsid w:val="00327AF2"/>
    <w:rsid w:val="00332CE8"/>
    <w:rsid w:val="00333426"/>
    <w:rsid w:val="0033428B"/>
    <w:rsid w:val="003354C1"/>
    <w:rsid w:val="00336500"/>
    <w:rsid w:val="00342A42"/>
    <w:rsid w:val="00354558"/>
    <w:rsid w:val="00354854"/>
    <w:rsid w:val="0035591A"/>
    <w:rsid w:val="0035765E"/>
    <w:rsid w:val="00360375"/>
    <w:rsid w:val="00361057"/>
    <w:rsid w:val="003629D4"/>
    <w:rsid w:val="003631E4"/>
    <w:rsid w:val="00366099"/>
    <w:rsid w:val="0036610C"/>
    <w:rsid w:val="003668ED"/>
    <w:rsid w:val="00366D1D"/>
    <w:rsid w:val="0037058E"/>
    <w:rsid w:val="00371942"/>
    <w:rsid w:val="0037213E"/>
    <w:rsid w:val="00372E94"/>
    <w:rsid w:val="00380CE8"/>
    <w:rsid w:val="003814AD"/>
    <w:rsid w:val="00381675"/>
    <w:rsid w:val="003830BA"/>
    <w:rsid w:val="00390049"/>
    <w:rsid w:val="00390E57"/>
    <w:rsid w:val="00392421"/>
    <w:rsid w:val="00394157"/>
    <w:rsid w:val="003947D5"/>
    <w:rsid w:val="00396098"/>
    <w:rsid w:val="003979A0"/>
    <w:rsid w:val="003A0ABF"/>
    <w:rsid w:val="003A0B05"/>
    <w:rsid w:val="003A1791"/>
    <w:rsid w:val="003A24CA"/>
    <w:rsid w:val="003A2612"/>
    <w:rsid w:val="003A2A9F"/>
    <w:rsid w:val="003A6E9E"/>
    <w:rsid w:val="003B312C"/>
    <w:rsid w:val="003B4CED"/>
    <w:rsid w:val="003B5617"/>
    <w:rsid w:val="003B5C51"/>
    <w:rsid w:val="003C0AE2"/>
    <w:rsid w:val="003C1117"/>
    <w:rsid w:val="003C2C1C"/>
    <w:rsid w:val="003C32FB"/>
    <w:rsid w:val="003C3F33"/>
    <w:rsid w:val="003C4563"/>
    <w:rsid w:val="003C5675"/>
    <w:rsid w:val="003D0844"/>
    <w:rsid w:val="003D1892"/>
    <w:rsid w:val="003D2322"/>
    <w:rsid w:val="003D3BBE"/>
    <w:rsid w:val="003D41F8"/>
    <w:rsid w:val="003D5B7A"/>
    <w:rsid w:val="003D60BE"/>
    <w:rsid w:val="003D67C4"/>
    <w:rsid w:val="003E1581"/>
    <w:rsid w:val="003E15C2"/>
    <w:rsid w:val="003E29F0"/>
    <w:rsid w:val="003E5F86"/>
    <w:rsid w:val="003E6EC1"/>
    <w:rsid w:val="003F0965"/>
    <w:rsid w:val="003F0F02"/>
    <w:rsid w:val="00403E2E"/>
    <w:rsid w:val="00405C7D"/>
    <w:rsid w:val="004068E2"/>
    <w:rsid w:val="00406A23"/>
    <w:rsid w:val="0041136F"/>
    <w:rsid w:val="004167F2"/>
    <w:rsid w:val="004222C6"/>
    <w:rsid w:val="00422EB6"/>
    <w:rsid w:val="004230DD"/>
    <w:rsid w:val="00423B51"/>
    <w:rsid w:val="00425AF0"/>
    <w:rsid w:val="00426CA8"/>
    <w:rsid w:val="00427B56"/>
    <w:rsid w:val="004308B5"/>
    <w:rsid w:val="00430C9C"/>
    <w:rsid w:val="00431390"/>
    <w:rsid w:val="00433430"/>
    <w:rsid w:val="0043515C"/>
    <w:rsid w:val="0044190D"/>
    <w:rsid w:val="004419B4"/>
    <w:rsid w:val="00443173"/>
    <w:rsid w:val="00443518"/>
    <w:rsid w:val="00443838"/>
    <w:rsid w:val="0044398D"/>
    <w:rsid w:val="00445A3A"/>
    <w:rsid w:val="004470A2"/>
    <w:rsid w:val="00451122"/>
    <w:rsid w:val="004551C2"/>
    <w:rsid w:val="004562E0"/>
    <w:rsid w:val="00456A43"/>
    <w:rsid w:val="00456A47"/>
    <w:rsid w:val="004571C4"/>
    <w:rsid w:val="004628E1"/>
    <w:rsid w:val="00465B6A"/>
    <w:rsid w:val="0047226E"/>
    <w:rsid w:val="004741E5"/>
    <w:rsid w:val="00474BB8"/>
    <w:rsid w:val="00476227"/>
    <w:rsid w:val="00483DE1"/>
    <w:rsid w:val="00486F4A"/>
    <w:rsid w:val="00493A1D"/>
    <w:rsid w:val="00494B8D"/>
    <w:rsid w:val="0049544F"/>
    <w:rsid w:val="004970A8"/>
    <w:rsid w:val="00497536"/>
    <w:rsid w:val="004A5608"/>
    <w:rsid w:val="004A5776"/>
    <w:rsid w:val="004B4332"/>
    <w:rsid w:val="004B517D"/>
    <w:rsid w:val="004B6D57"/>
    <w:rsid w:val="004B7354"/>
    <w:rsid w:val="004B7460"/>
    <w:rsid w:val="004C135D"/>
    <w:rsid w:val="004C1C1C"/>
    <w:rsid w:val="004C358E"/>
    <w:rsid w:val="004C404B"/>
    <w:rsid w:val="004C4266"/>
    <w:rsid w:val="004C44D6"/>
    <w:rsid w:val="004D02B9"/>
    <w:rsid w:val="004D2C07"/>
    <w:rsid w:val="004D4773"/>
    <w:rsid w:val="004D4D2F"/>
    <w:rsid w:val="004D5834"/>
    <w:rsid w:val="004D74DB"/>
    <w:rsid w:val="004E173F"/>
    <w:rsid w:val="004E190F"/>
    <w:rsid w:val="004E21E5"/>
    <w:rsid w:val="004E4923"/>
    <w:rsid w:val="004E5434"/>
    <w:rsid w:val="004E5875"/>
    <w:rsid w:val="004E7A9B"/>
    <w:rsid w:val="004F0414"/>
    <w:rsid w:val="004F3492"/>
    <w:rsid w:val="004F591D"/>
    <w:rsid w:val="004F5E28"/>
    <w:rsid w:val="004F5FD8"/>
    <w:rsid w:val="004F61DF"/>
    <w:rsid w:val="004F6506"/>
    <w:rsid w:val="00500BEF"/>
    <w:rsid w:val="005014BD"/>
    <w:rsid w:val="00502444"/>
    <w:rsid w:val="00503684"/>
    <w:rsid w:val="00503C38"/>
    <w:rsid w:val="005049B0"/>
    <w:rsid w:val="00506D88"/>
    <w:rsid w:val="00511B28"/>
    <w:rsid w:val="00513097"/>
    <w:rsid w:val="0051359A"/>
    <w:rsid w:val="0051406A"/>
    <w:rsid w:val="00514F82"/>
    <w:rsid w:val="00520D68"/>
    <w:rsid w:val="005219D2"/>
    <w:rsid w:val="00526D0A"/>
    <w:rsid w:val="00533580"/>
    <w:rsid w:val="00540954"/>
    <w:rsid w:val="00544F68"/>
    <w:rsid w:val="00546B4D"/>
    <w:rsid w:val="005515B9"/>
    <w:rsid w:val="0055325C"/>
    <w:rsid w:val="005534DA"/>
    <w:rsid w:val="005555A7"/>
    <w:rsid w:val="00556E73"/>
    <w:rsid w:val="00557934"/>
    <w:rsid w:val="0056025D"/>
    <w:rsid w:val="005625C7"/>
    <w:rsid w:val="005636F4"/>
    <w:rsid w:val="00564E0E"/>
    <w:rsid w:val="00565073"/>
    <w:rsid w:val="00566052"/>
    <w:rsid w:val="00566F64"/>
    <w:rsid w:val="0057071F"/>
    <w:rsid w:val="00574D51"/>
    <w:rsid w:val="005751DF"/>
    <w:rsid w:val="0057542C"/>
    <w:rsid w:val="0057546F"/>
    <w:rsid w:val="00576807"/>
    <w:rsid w:val="0057718F"/>
    <w:rsid w:val="00577BE1"/>
    <w:rsid w:val="0058199D"/>
    <w:rsid w:val="00582AB7"/>
    <w:rsid w:val="0058519F"/>
    <w:rsid w:val="00585B4E"/>
    <w:rsid w:val="00585BA1"/>
    <w:rsid w:val="005902B8"/>
    <w:rsid w:val="005909DB"/>
    <w:rsid w:val="00591008"/>
    <w:rsid w:val="00593170"/>
    <w:rsid w:val="00593C1B"/>
    <w:rsid w:val="00595414"/>
    <w:rsid w:val="00596EF8"/>
    <w:rsid w:val="00597E7C"/>
    <w:rsid w:val="005A0C30"/>
    <w:rsid w:val="005A1370"/>
    <w:rsid w:val="005A465A"/>
    <w:rsid w:val="005A5B35"/>
    <w:rsid w:val="005A6E23"/>
    <w:rsid w:val="005A7A08"/>
    <w:rsid w:val="005A7A32"/>
    <w:rsid w:val="005B0C1F"/>
    <w:rsid w:val="005B125C"/>
    <w:rsid w:val="005B507E"/>
    <w:rsid w:val="005B7489"/>
    <w:rsid w:val="005C03E8"/>
    <w:rsid w:val="005C3D17"/>
    <w:rsid w:val="005C7838"/>
    <w:rsid w:val="005D2867"/>
    <w:rsid w:val="005D2919"/>
    <w:rsid w:val="005D3067"/>
    <w:rsid w:val="005D361D"/>
    <w:rsid w:val="005D5022"/>
    <w:rsid w:val="005D6DE9"/>
    <w:rsid w:val="005D749D"/>
    <w:rsid w:val="005E028B"/>
    <w:rsid w:val="005E2F50"/>
    <w:rsid w:val="005E7D3B"/>
    <w:rsid w:val="005F2AD5"/>
    <w:rsid w:val="005F57A6"/>
    <w:rsid w:val="005F5F1A"/>
    <w:rsid w:val="006005C7"/>
    <w:rsid w:val="00601421"/>
    <w:rsid w:val="006016F4"/>
    <w:rsid w:val="00601CB2"/>
    <w:rsid w:val="00606F25"/>
    <w:rsid w:val="00612254"/>
    <w:rsid w:val="006128C7"/>
    <w:rsid w:val="00616D0A"/>
    <w:rsid w:val="00617689"/>
    <w:rsid w:val="00620F29"/>
    <w:rsid w:val="00621A63"/>
    <w:rsid w:val="0062202B"/>
    <w:rsid w:val="006231B4"/>
    <w:rsid w:val="00623D67"/>
    <w:rsid w:val="006250B2"/>
    <w:rsid w:val="0062693B"/>
    <w:rsid w:val="006279E2"/>
    <w:rsid w:val="00627AF3"/>
    <w:rsid w:val="00630062"/>
    <w:rsid w:val="006344F4"/>
    <w:rsid w:val="0064299A"/>
    <w:rsid w:val="0064346E"/>
    <w:rsid w:val="00643B15"/>
    <w:rsid w:val="006455CB"/>
    <w:rsid w:val="00646D5C"/>
    <w:rsid w:val="006515C7"/>
    <w:rsid w:val="0065207F"/>
    <w:rsid w:val="00654031"/>
    <w:rsid w:val="00660161"/>
    <w:rsid w:val="006622D3"/>
    <w:rsid w:val="00662C80"/>
    <w:rsid w:val="00666148"/>
    <w:rsid w:val="00666D77"/>
    <w:rsid w:val="00667B3E"/>
    <w:rsid w:val="00675798"/>
    <w:rsid w:val="00676216"/>
    <w:rsid w:val="00680893"/>
    <w:rsid w:val="00681993"/>
    <w:rsid w:val="00682722"/>
    <w:rsid w:val="00682C7B"/>
    <w:rsid w:val="006835B1"/>
    <w:rsid w:val="006838D2"/>
    <w:rsid w:val="00684964"/>
    <w:rsid w:val="00685335"/>
    <w:rsid w:val="006904A8"/>
    <w:rsid w:val="00690C34"/>
    <w:rsid w:val="00690EA4"/>
    <w:rsid w:val="00692472"/>
    <w:rsid w:val="00694E8D"/>
    <w:rsid w:val="00697197"/>
    <w:rsid w:val="00697C02"/>
    <w:rsid w:val="006A0AE4"/>
    <w:rsid w:val="006A4A09"/>
    <w:rsid w:val="006A7025"/>
    <w:rsid w:val="006A7C78"/>
    <w:rsid w:val="006B0645"/>
    <w:rsid w:val="006B1188"/>
    <w:rsid w:val="006B2253"/>
    <w:rsid w:val="006B25F5"/>
    <w:rsid w:val="006B6A16"/>
    <w:rsid w:val="006B75B2"/>
    <w:rsid w:val="006C0426"/>
    <w:rsid w:val="006C0F92"/>
    <w:rsid w:val="006C1C34"/>
    <w:rsid w:val="006C27CD"/>
    <w:rsid w:val="006C330E"/>
    <w:rsid w:val="006C71EA"/>
    <w:rsid w:val="006D0FD8"/>
    <w:rsid w:val="006D1D18"/>
    <w:rsid w:val="006D2598"/>
    <w:rsid w:val="006D3F2D"/>
    <w:rsid w:val="006D5041"/>
    <w:rsid w:val="006E156C"/>
    <w:rsid w:val="006E184B"/>
    <w:rsid w:val="006E198C"/>
    <w:rsid w:val="006E47EE"/>
    <w:rsid w:val="006E5B91"/>
    <w:rsid w:val="006F00A7"/>
    <w:rsid w:val="006F1257"/>
    <w:rsid w:val="006F3AA8"/>
    <w:rsid w:val="006F3F23"/>
    <w:rsid w:val="006F6C50"/>
    <w:rsid w:val="00700843"/>
    <w:rsid w:val="007029BC"/>
    <w:rsid w:val="0070648E"/>
    <w:rsid w:val="00710253"/>
    <w:rsid w:val="00710F39"/>
    <w:rsid w:val="00713DB0"/>
    <w:rsid w:val="00714167"/>
    <w:rsid w:val="007154BB"/>
    <w:rsid w:val="00717107"/>
    <w:rsid w:val="00717CA0"/>
    <w:rsid w:val="0072204A"/>
    <w:rsid w:val="00727642"/>
    <w:rsid w:val="00730380"/>
    <w:rsid w:val="00731E95"/>
    <w:rsid w:val="007348D9"/>
    <w:rsid w:val="007354F8"/>
    <w:rsid w:val="00745DF4"/>
    <w:rsid w:val="007475E5"/>
    <w:rsid w:val="00750549"/>
    <w:rsid w:val="007525E0"/>
    <w:rsid w:val="00752AD6"/>
    <w:rsid w:val="00754198"/>
    <w:rsid w:val="007546FC"/>
    <w:rsid w:val="0076451A"/>
    <w:rsid w:val="00765C62"/>
    <w:rsid w:val="00766369"/>
    <w:rsid w:val="00766E5F"/>
    <w:rsid w:val="007673F8"/>
    <w:rsid w:val="007736B2"/>
    <w:rsid w:val="00773B49"/>
    <w:rsid w:val="007749C2"/>
    <w:rsid w:val="007773E7"/>
    <w:rsid w:val="00783BB9"/>
    <w:rsid w:val="0078493D"/>
    <w:rsid w:val="00784B69"/>
    <w:rsid w:val="0079039B"/>
    <w:rsid w:val="0079134D"/>
    <w:rsid w:val="00793CCB"/>
    <w:rsid w:val="00795162"/>
    <w:rsid w:val="00796C4E"/>
    <w:rsid w:val="007975EF"/>
    <w:rsid w:val="007A1C34"/>
    <w:rsid w:val="007A2DBB"/>
    <w:rsid w:val="007A3D73"/>
    <w:rsid w:val="007A3D94"/>
    <w:rsid w:val="007A7D9D"/>
    <w:rsid w:val="007B1664"/>
    <w:rsid w:val="007B1C91"/>
    <w:rsid w:val="007B3276"/>
    <w:rsid w:val="007B3693"/>
    <w:rsid w:val="007B59D7"/>
    <w:rsid w:val="007B6CDF"/>
    <w:rsid w:val="007C4582"/>
    <w:rsid w:val="007C5C40"/>
    <w:rsid w:val="007C6B8A"/>
    <w:rsid w:val="007D13E9"/>
    <w:rsid w:val="007D3DED"/>
    <w:rsid w:val="007D6647"/>
    <w:rsid w:val="007E035C"/>
    <w:rsid w:val="007E0578"/>
    <w:rsid w:val="007E10EF"/>
    <w:rsid w:val="007E213E"/>
    <w:rsid w:val="007E39D1"/>
    <w:rsid w:val="007E5A62"/>
    <w:rsid w:val="007F163A"/>
    <w:rsid w:val="007F3B0C"/>
    <w:rsid w:val="007F570B"/>
    <w:rsid w:val="007F69E3"/>
    <w:rsid w:val="00802C65"/>
    <w:rsid w:val="00804F04"/>
    <w:rsid w:val="00805A8A"/>
    <w:rsid w:val="00807278"/>
    <w:rsid w:val="008106E6"/>
    <w:rsid w:val="00811395"/>
    <w:rsid w:val="00811B5D"/>
    <w:rsid w:val="008121EA"/>
    <w:rsid w:val="00821FFF"/>
    <w:rsid w:val="008238E9"/>
    <w:rsid w:val="00832977"/>
    <w:rsid w:val="00836529"/>
    <w:rsid w:val="00841CB3"/>
    <w:rsid w:val="00842586"/>
    <w:rsid w:val="00850308"/>
    <w:rsid w:val="0085178D"/>
    <w:rsid w:val="008525F3"/>
    <w:rsid w:val="008538C6"/>
    <w:rsid w:val="00856291"/>
    <w:rsid w:val="00860145"/>
    <w:rsid w:val="0086068E"/>
    <w:rsid w:val="00861A3B"/>
    <w:rsid w:val="0086329A"/>
    <w:rsid w:val="008649A5"/>
    <w:rsid w:val="008656CA"/>
    <w:rsid w:val="00867733"/>
    <w:rsid w:val="00871DC5"/>
    <w:rsid w:val="00872876"/>
    <w:rsid w:val="00872DAB"/>
    <w:rsid w:val="008742F2"/>
    <w:rsid w:val="00875948"/>
    <w:rsid w:val="00876E31"/>
    <w:rsid w:val="00883177"/>
    <w:rsid w:val="00884E88"/>
    <w:rsid w:val="008858CA"/>
    <w:rsid w:val="0089116C"/>
    <w:rsid w:val="0089395D"/>
    <w:rsid w:val="00894B17"/>
    <w:rsid w:val="00894DB1"/>
    <w:rsid w:val="00896ED5"/>
    <w:rsid w:val="008A36AB"/>
    <w:rsid w:val="008B0811"/>
    <w:rsid w:val="008B279F"/>
    <w:rsid w:val="008B27DD"/>
    <w:rsid w:val="008B2F02"/>
    <w:rsid w:val="008B41C3"/>
    <w:rsid w:val="008B7381"/>
    <w:rsid w:val="008B7648"/>
    <w:rsid w:val="008C0837"/>
    <w:rsid w:val="008C316D"/>
    <w:rsid w:val="008C4FCB"/>
    <w:rsid w:val="008C54F0"/>
    <w:rsid w:val="008C62D9"/>
    <w:rsid w:val="008D2940"/>
    <w:rsid w:val="008D3628"/>
    <w:rsid w:val="008D4761"/>
    <w:rsid w:val="008D5406"/>
    <w:rsid w:val="008E2175"/>
    <w:rsid w:val="008E25C4"/>
    <w:rsid w:val="008E521B"/>
    <w:rsid w:val="008E5507"/>
    <w:rsid w:val="008E55F8"/>
    <w:rsid w:val="008E771B"/>
    <w:rsid w:val="008F007B"/>
    <w:rsid w:val="008F2575"/>
    <w:rsid w:val="008F2EA7"/>
    <w:rsid w:val="008F47C2"/>
    <w:rsid w:val="008F4963"/>
    <w:rsid w:val="00902E99"/>
    <w:rsid w:val="00905CAD"/>
    <w:rsid w:val="00910C60"/>
    <w:rsid w:val="0091247D"/>
    <w:rsid w:val="00915B94"/>
    <w:rsid w:val="00915DFA"/>
    <w:rsid w:val="00920001"/>
    <w:rsid w:val="00920869"/>
    <w:rsid w:val="00921663"/>
    <w:rsid w:val="00922F59"/>
    <w:rsid w:val="00923D87"/>
    <w:rsid w:val="009242CC"/>
    <w:rsid w:val="009275C7"/>
    <w:rsid w:val="00930B04"/>
    <w:rsid w:val="00933E54"/>
    <w:rsid w:val="00934C25"/>
    <w:rsid w:val="00935338"/>
    <w:rsid w:val="00935566"/>
    <w:rsid w:val="009371EB"/>
    <w:rsid w:val="00942728"/>
    <w:rsid w:val="00942D17"/>
    <w:rsid w:val="00943016"/>
    <w:rsid w:val="00943FC4"/>
    <w:rsid w:val="00945D8C"/>
    <w:rsid w:val="00947593"/>
    <w:rsid w:val="00950030"/>
    <w:rsid w:val="00951E16"/>
    <w:rsid w:val="00956DE1"/>
    <w:rsid w:val="00963738"/>
    <w:rsid w:val="00963748"/>
    <w:rsid w:val="0096462D"/>
    <w:rsid w:val="009657A7"/>
    <w:rsid w:val="00965DE7"/>
    <w:rsid w:val="00966B67"/>
    <w:rsid w:val="00966DFB"/>
    <w:rsid w:val="00970061"/>
    <w:rsid w:val="009704E9"/>
    <w:rsid w:val="00971124"/>
    <w:rsid w:val="00973985"/>
    <w:rsid w:val="00974A38"/>
    <w:rsid w:val="00975535"/>
    <w:rsid w:val="0097702F"/>
    <w:rsid w:val="00977B2C"/>
    <w:rsid w:val="00980D52"/>
    <w:rsid w:val="009818E6"/>
    <w:rsid w:val="00985ED5"/>
    <w:rsid w:val="00985F01"/>
    <w:rsid w:val="00985F05"/>
    <w:rsid w:val="00986096"/>
    <w:rsid w:val="0099055D"/>
    <w:rsid w:val="009913B1"/>
    <w:rsid w:val="00995215"/>
    <w:rsid w:val="009A17AD"/>
    <w:rsid w:val="009A53DB"/>
    <w:rsid w:val="009A672A"/>
    <w:rsid w:val="009A6F2F"/>
    <w:rsid w:val="009B02F5"/>
    <w:rsid w:val="009B04FE"/>
    <w:rsid w:val="009B05AD"/>
    <w:rsid w:val="009B0CE8"/>
    <w:rsid w:val="009B13C5"/>
    <w:rsid w:val="009B152C"/>
    <w:rsid w:val="009B1A07"/>
    <w:rsid w:val="009B2723"/>
    <w:rsid w:val="009B2C88"/>
    <w:rsid w:val="009B3115"/>
    <w:rsid w:val="009B45AB"/>
    <w:rsid w:val="009B7C3E"/>
    <w:rsid w:val="009C1514"/>
    <w:rsid w:val="009C489D"/>
    <w:rsid w:val="009C4B2D"/>
    <w:rsid w:val="009C7148"/>
    <w:rsid w:val="009D050A"/>
    <w:rsid w:val="009D06D9"/>
    <w:rsid w:val="009D0FB2"/>
    <w:rsid w:val="009D2DFD"/>
    <w:rsid w:val="009D3F80"/>
    <w:rsid w:val="009D470B"/>
    <w:rsid w:val="009D68F9"/>
    <w:rsid w:val="009D796A"/>
    <w:rsid w:val="009E1F9E"/>
    <w:rsid w:val="009E2F1A"/>
    <w:rsid w:val="009E3044"/>
    <w:rsid w:val="009E4311"/>
    <w:rsid w:val="009E7C45"/>
    <w:rsid w:val="009F12DD"/>
    <w:rsid w:val="009F165A"/>
    <w:rsid w:val="009F7012"/>
    <w:rsid w:val="009F7497"/>
    <w:rsid w:val="00A01D21"/>
    <w:rsid w:val="00A04690"/>
    <w:rsid w:val="00A04CB3"/>
    <w:rsid w:val="00A07B96"/>
    <w:rsid w:val="00A13206"/>
    <w:rsid w:val="00A13828"/>
    <w:rsid w:val="00A147C2"/>
    <w:rsid w:val="00A14B75"/>
    <w:rsid w:val="00A206BE"/>
    <w:rsid w:val="00A21348"/>
    <w:rsid w:val="00A24DE1"/>
    <w:rsid w:val="00A24E3B"/>
    <w:rsid w:val="00A265A3"/>
    <w:rsid w:val="00A30F02"/>
    <w:rsid w:val="00A34C2C"/>
    <w:rsid w:val="00A3579D"/>
    <w:rsid w:val="00A37F0D"/>
    <w:rsid w:val="00A409D8"/>
    <w:rsid w:val="00A41B53"/>
    <w:rsid w:val="00A466C4"/>
    <w:rsid w:val="00A468A6"/>
    <w:rsid w:val="00A4775C"/>
    <w:rsid w:val="00A53A90"/>
    <w:rsid w:val="00A543EC"/>
    <w:rsid w:val="00A55150"/>
    <w:rsid w:val="00A606D1"/>
    <w:rsid w:val="00A612A6"/>
    <w:rsid w:val="00A65F2D"/>
    <w:rsid w:val="00A661F6"/>
    <w:rsid w:val="00A73D77"/>
    <w:rsid w:val="00A74276"/>
    <w:rsid w:val="00A76BE0"/>
    <w:rsid w:val="00A80DC6"/>
    <w:rsid w:val="00A80FCF"/>
    <w:rsid w:val="00A85355"/>
    <w:rsid w:val="00A930D2"/>
    <w:rsid w:val="00A96478"/>
    <w:rsid w:val="00A96741"/>
    <w:rsid w:val="00AA2EF4"/>
    <w:rsid w:val="00AA6F57"/>
    <w:rsid w:val="00AB08E1"/>
    <w:rsid w:val="00AB0E2C"/>
    <w:rsid w:val="00AB2596"/>
    <w:rsid w:val="00AB5291"/>
    <w:rsid w:val="00AB5917"/>
    <w:rsid w:val="00AB6A2D"/>
    <w:rsid w:val="00AC589F"/>
    <w:rsid w:val="00AD26BA"/>
    <w:rsid w:val="00AD2BAE"/>
    <w:rsid w:val="00AD6656"/>
    <w:rsid w:val="00AD78CB"/>
    <w:rsid w:val="00AE0400"/>
    <w:rsid w:val="00AE0CDC"/>
    <w:rsid w:val="00AE1A04"/>
    <w:rsid w:val="00AE2AAD"/>
    <w:rsid w:val="00AE3E2C"/>
    <w:rsid w:val="00AE4992"/>
    <w:rsid w:val="00AE4A73"/>
    <w:rsid w:val="00AE515D"/>
    <w:rsid w:val="00AE74C6"/>
    <w:rsid w:val="00AE7947"/>
    <w:rsid w:val="00AF7A30"/>
    <w:rsid w:val="00B01215"/>
    <w:rsid w:val="00B01603"/>
    <w:rsid w:val="00B03035"/>
    <w:rsid w:val="00B05070"/>
    <w:rsid w:val="00B06C8E"/>
    <w:rsid w:val="00B0751A"/>
    <w:rsid w:val="00B126E1"/>
    <w:rsid w:val="00B14FB6"/>
    <w:rsid w:val="00B15E56"/>
    <w:rsid w:val="00B21D8A"/>
    <w:rsid w:val="00B23442"/>
    <w:rsid w:val="00B23A84"/>
    <w:rsid w:val="00B23D76"/>
    <w:rsid w:val="00B23F22"/>
    <w:rsid w:val="00B26E67"/>
    <w:rsid w:val="00B31029"/>
    <w:rsid w:val="00B3125A"/>
    <w:rsid w:val="00B33728"/>
    <w:rsid w:val="00B34BBD"/>
    <w:rsid w:val="00B3756F"/>
    <w:rsid w:val="00B37A4B"/>
    <w:rsid w:val="00B37D32"/>
    <w:rsid w:val="00B37DB9"/>
    <w:rsid w:val="00B4029D"/>
    <w:rsid w:val="00B40C8C"/>
    <w:rsid w:val="00B41A3D"/>
    <w:rsid w:val="00B42AF3"/>
    <w:rsid w:val="00B4415A"/>
    <w:rsid w:val="00B45352"/>
    <w:rsid w:val="00B460E1"/>
    <w:rsid w:val="00B508B2"/>
    <w:rsid w:val="00B50A65"/>
    <w:rsid w:val="00B50A93"/>
    <w:rsid w:val="00B52A39"/>
    <w:rsid w:val="00B53D3D"/>
    <w:rsid w:val="00B552A8"/>
    <w:rsid w:val="00B55563"/>
    <w:rsid w:val="00B55A81"/>
    <w:rsid w:val="00B55B76"/>
    <w:rsid w:val="00B610A3"/>
    <w:rsid w:val="00B62062"/>
    <w:rsid w:val="00B62E65"/>
    <w:rsid w:val="00B638DC"/>
    <w:rsid w:val="00B6699E"/>
    <w:rsid w:val="00B67EB7"/>
    <w:rsid w:val="00B71198"/>
    <w:rsid w:val="00B714D8"/>
    <w:rsid w:val="00B71EAA"/>
    <w:rsid w:val="00B748C1"/>
    <w:rsid w:val="00B75956"/>
    <w:rsid w:val="00B760E5"/>
    <w:rsid w:val="00B77F07"/>
    <w:rsid w:val="00B84C0A"/>
    <w:rsid w:val="00B90D6D"/>
    <w:rsid w:val="00B90E9B"/>
    <w:rsid w:val="00B939D1"/>
    <w:rsid w:val="00B955F2"/>
    <w:rsid w:val="00B96132"/>
    <w:rsid w:val="00B9693F"/>
    <w:rsid w:val="00BA000D"/>
    <w:rsid w:val="00BA0917"/>
    <w:rsid w:val="00BA1FEE"/>
    <w:rsid w:val="00BA2660"/>
    <w:rsid w:val="00BA3EEB"/>
    <w:rsid w:val="00BA594D"/>
    <w:rsid w:val="00BA5BE1"/>
    <w:rsid w:val="00BA64BB"/>
    <w:rsid w:val="00BA692C"/>
    <w:rsid w:val="00BB13EF"/>
    <w:rsid w:val="00BB3222"/>
    <w:rsid w:val="00BB4C6C"/>
    <w:rsid w:val="00BB52F1"/>
    <w:rsid w:val="00BB610C"/>
    <w:rsid w:val="00BB64D7"/>
    <w:rsid w:val="00BB6DB3"/>
    <w:rsid w:val="00BB7B3E"/>
    <w:rsid w:val="00BC193A"/>
    <w:rsid w:val="00BC1ECD"/>
    <w:rsid w:val="00BC5450"/>
    <w:rsid w:val="00BC5D48"/>
    <w:rsid w:val="00BC7961"/>
    <w:rsid w:val="00BC7FEE"/>
    <w:rsid w:val="00BD69F8"/>
    <w:rsid w:val="00BD74C3"/>
    <w:rsid w:val="00BE12F2"/>
    <w:rsid w:val="00BE43AD"/>
    <w:rsid w:val="00BE62D3"/>
    <w:rsid w:val="00BF1326"/>
    <w:rsid w:val="00BF2576"/>
    <w:rsid w:val="00BF47F1"/>
    <w:rsid w:val="00BF5F2D"/>
    <w:rsid w:val="00BF759B"/>
    <w:rsid w:val="00C0039D"/>
    <w:rsid w:val="00C0189D"/>
    <w:rsid w:val="00C02DB8"/>
    <w:rsid w:val="00C03F22"/>
    <w:rsid w:val="00C06E1D"/>
    <w:rsid w:val="00C1266B"/>
    <w:rsid w:val="00C1290E"/>
    <w:rsid w:val="00C12C15"/>
    <w:rsid w:val="00C202EE"/>
    <w:rsid w:val="00C20736"/>
    <w:rsid w:val="00C20844"/>
    <w:rsid w:val="00C2327F"/>
    <w:rsid w:val="00C3229B"/>
    <w:rsid w:val="00C32F4C"/>
    <w:rsid w:val="00C34964"/>
    <w:rsid w:val="00C35C82"/>
    <w:rsid w:val="00C36030"/>
    <w:rsid w:val="00C40FFB"/>
    <w:rsid w:val="00C41D7E"/>
    <w:rsid w:val="00C44619"/>
    <w:rsid w:val="00C45090"/>
    <w:rsid w:val="00C45573"/>
    <w:rsid w:val="00C455C3"/>
    <w:rsid w:val="00C4660B"/>
    <w:rsid w:val="00C47AB0"/>
    <w:rsid w:val="00C5013D"/>
    <w:rsid w:val="00C52D44"/>
    <w:rsid w:val="00C56D71"/>
    <w:rsid w:val="00C6575E"/>
    <w:rsid w:val="00C706B0"/>
    <w:rsid w:val="00C72E9E"/>
    <w:rsid w:val="00C73C2B"/>
    <w:rsid w:val="00C767BA"/>
    <w:rsid w:val="00C777A6"/>
    <w:rsid w:val="00C80E8D"/>
    <w:rsid w:val="00C8369B"/>
    <w:rsid w:val="00C8695E"/>
    <w:rsid w:val="00C86B74"/>
    <w:rsid w:val="00C93A62"/>
    <w:rsid w:val="00C945F2"/>
    <w:rsid w:val="00C97DD1"/>
    <w:rsid w:val="00CA0A83"/>
    <w:rsid w:val="00CA63BC"/>
    <w:rsid w:val="00CB0D26"/>
    <w:rsid w:val="00CB3540"/>
    <w:rsid w:val="00CB4888"/>
    <w:rsid w:val="00CB6C82"/>
    <w:rsid w:val="00CC0615"/>
    <w:rsid w:val="00CC1CA7"/>
    <w:rsid w:val="00CC3B75"/>
    <w:rsid w:val="00CC4F7E"/>
    <w:rsid w:val="00CC78C8"/>
    <w:rsid w:val="00CD094F"/>
    <w:rsid w:val="00CD65E4"/>
    <w:rsid w:val="00CE02D3"/>
    <w:rsid w:val="00CE514B"/>
    <w:rsid w:val="00CE6781"/>
    <w:rsid w:val="00CE69FE"/>
    <w:rsid w:val="00CE705C"/>
    <w:rsid w:val="00CF0A64"/>
    <w:rsid w:val="00CF34BD"/>
    <w:rsid w:val="00D02577"/>
    <w:rsid w:val="00D02B8A"/>
    <w:rsid w:val="00D02F00"/>
    <w:rsid w:val="00D03955"/>
    <w:rsid w:val="00D07E88"/>
    <w:rsid w:val="00D11AAF"/>
    <w:rsid w:val="00D12F57"/>
    <w:rsid w:val="00D1357E"/>
    <w:rsid w:val="00D14A32"/>
    <w:rsid w:val="00D167AC"/>
    <w:rsid w:val="00D17B67"/>
    <w:rsid w:val="00D22F0E"/>
    <w:rsid w:val="00D23CD5"/>
    <w:rsid w:val="00D27BE6"/>
    <w:rsid w:val="00D3179B"/>
    <w:rsid w:val="00D33A7C"/>
    <w:rsid w:val="00D33AC3"/>
    <w:rsid w:val="00D40065"/>
    <w:rsid w:val="00D406A6"/>
    <w:rsid w:val="00D40A13"/>
    <w:rsid w:val="00D40B69"/>
    <w:rsid w:val="00D4569C"/>
    <w:rsid w:val="00D46F1F"/>
    <w:rsid w:val="00D47C8A"/>
    <w:rsid w:val="00D5085E"/>
    <w:rsid w:val="00D54AE3"/>
    <w:rsid w:val="00D55906"/>
    <w:rsid w:val="00D6139F"/>
    <w:rsid w:val="00D621F1"/>
    <w:rsid w:val="00D626DB"/>
    <w:rsid w:val="00D62929"/>
    <w:rsid w:val="00D65387"/>
    <w:rsid w:val="00D65749"/>
    <w:rsid w:val="00D72D86"/>
    <w:rsid w:val="00D767FF"/>
    <w:rsid w:val="00D7719E"/>
    <w:rsid w:val="00D771D5"/>
    <w:rsid w:val="00D77270"/>
    <w:rsid w:val="00D82431"/>
    <w:rsid w:val="00D84AFA"/>
    <w:rsid w:val="00D9147B"/>
    <w:rsid w:val="00D917D1"/>
    <w:rsid w:val="00D92501"/>
    <w:rsid w:val="00D933DF"/>
    <w:rsid w:val="00D95807"/>
    <w:rsid w:val="00DA3999"/>
    <w:rsid w:val="00DA5C0D"/>
    <w:rsid w:val="00DA700D"/>
    <w:rsid w:val="00DB32E5"/>
    <w:rsid w:val="00DB406D"/>
    <w:rsid w:val="00DB4155"/>
    <w:rsid w:val="00DC16C4"/>
    <w:rsid w:val="00DC411E"/>
    <w:rsid w:val="00DC5368"/>
    <w:rsid w:val="00DC6559"/>
    <w:rsid w:val="00DD19F1"/>
    <w:rsid w:val="00DD2C8C"/>
    <w:rsid w:val="00DD36D3"/>
    <w:rsid w:val="00DD40AE"/>
    <w:rsid w:val="00DD735A"/>
    <w:rsid w:val="00DE2694"/>
    <w:rsid w:val="00DE577D"/>
    <w:rsid w:val="00DE5C48"/>
    <w:rsid w:val="00DE780F"/>
    <w:rsid w:val="00DF029F"/>
    <w:rsid w:val="00DF061E"/>
    <w:rsid w:val="00DF21BB"/>
    <w:rsid w:val="00DF4D9B"/>
    <w:rsid w:val="00DF62F1"/>
    <w:rsid w:val="00E00F95"/>
    <w:rsid w:val="00E03589"/>
    <w:rsid w:val="00E04343"/>
    <w:rsid w:val="00E0472F"/>
    <w:rsid w:val="00E0558E"/>
    <w:rsid w:val="00E118A3"/>
    <w:rsid w:val="00E1218A"/>
    <w:rsid w:val="00E21C53"/>
    <w:rsid w:val="00E22FA1"/>
    <w:rsid w:val="00E26303"/>
    <w:rsid w:val="00E314E4"/>
    <w:rsid w:val="00E31EB4"/>
    <w:rsid w:val="00E41317"/>
    <w:rsid w:val="00E41FF4"/>
    <w:rsid w:val="00E45BB9"/>
    <w:rsid w:val="00E50333"/>
    <w:rsid w:val="00E51D08"/>
    <w:rsid w:val="00E53987"/>
    <w:rsid w:val="00E5496A"/>
    <w:rsid w:val="00E55251"/>
    <w:rsid w:val="00E554A7"/>
    <w:rsid w:val="00E56A93"/>
    <w:rsid w:val="00E60A7D"/>
    <w:rsid w:val="00E61EF6"/>
    <w:rsid w:val="00E658B5"/>
    <w:rsid w:val="00E65DAE"/>
    <w:rsid w:val="00E65F15"/>
    <w:rsid w:val="00E661F4"/>
    <w:rsid w:val="00E67669"/>
    <w:rsid w:val="00E67A28"/>
    <w:rsid w:val="00E73C40"/>
    <w:rsid w:val="00E73C51"/>
    <w:rsid w:val="00E765F0"/>
    <w:rsid w:val="00E77B0F"/>
    <w:rsid w:val="00E80321"/>
    <w:rsid w:val="00E82DD2"/>
    <w:rsid w:val="00E83135"/>
    <w:rsid w:val="00E95119"/>
    <w:rsid w:val="00EA0469"/>
    <w:rsid w:val="00EA30E7"/>
    <w:rsid w:val="00EA750F"/>
    <w:rsid w:val="00EA76D2"/>
    <w:rsid w:val="00EA7898"/>
    <w:rsid w:val="00EB147E"/>
    <w:rsid w:val="00EB14F0"/>
    <w:rsid w:val="00EB276F"/>
    <w:rsid w:val="00EB2A35"/>
    <w:rsid w:val="00EC205D"/>
    <w:rsid w:val="00EC421E"/>
    <w:rsid w:val="00EC5999"/>
    <w:rsid w:val="00EC6162"/>
    <w:rsid w:val="00EC7523"/>
    <w:rsid w:val="00ED0919"/>
    <w:rsid w:val="00ED0AFC"/>
    <w:rsid w:val="00ED36CE"/>
    <w:rsid w:val="00ED65AD"/>
    <w:rsid w:val="00EE13D0"/>
    <w:rsid w:val="00EE2416"/>
    <w:rsid w:val="00EE5B2B"/>
    <w:rsid w:val="00EF2F87"/>
    <w:rsid w:val="00EF356F"/>
    <w:rsid w:val="00EF471A"/>
    <w:rsid w:val="00EF5E7E"/>
    <w:rsid w:val="00F00A1B"/>
    <w:rsid w:val="00F05719"/>
    <w:rsid w:val="00F1147B"/>
    <w:rsid w:val="00F117CC"/>
    <w:rsid w:val="00F12467"/>
    <w:rsid w:val="00F1482D"/>
    <w:rsid w:val="00F1525D"/>
    <w:rsid w:val="00F24042"/>
    <w:rsid w:val="00F24FA5"/>
    <w:rsid w:val="00F31871"/>
    <w:rsid w:val="00F37854"/>
    <w:rsid w:val="00F412B4"/>
    <w:rsid w:val="00F41D86"/>
    <w:rsid w:val="00F43A33"/>
    <w:rsid w:val="00F43B66"/>
    <w:rsid w:val="00F45BCF"/>
    <w:rsid w:val="00F473F2"/>
    <w:rsid w:val="00F5203E"/>
    <w:rsid w:val="00F5267A"/>
    <w:rsid w:val="00F56D9B"/>
    <w:rsid w:val="00F56E0C"/>
    <w:rsid w:val="00F60081"/>
    <w:rsid w:val="00F6047D"/>
    <w:rsid w:val="00F61BBC"/>
    <w:rsid w:val="00F63FD2"/>
    <w:rsid w:val="00F6488C"/>
    <w:rsid w:val="00F66EEE"/>
    <w:rsid w:val="00F72744"/>
    <w:rsid w:val="00F7365C"/>
    <w:rsid w:val="00F73930"/>
    <w:rsid w:val="00F761B9"/>
    <w:rsid w:val="00F77B51"/>
    <w:rsid w:val="00F82F53"/>
    <w:rsid w:val="00F84A04"/>
    <w:rsid w:val="00F93CBD"/>
    <w:rsid w:val="00F94116"/>
    <w:rsid w:val="00F9654F"/>
    <w:rsid w:val="00F97767"/>
    <w:rsid w:val="00FA0672"/>
    <w:rsid w:val="00FA081B"/>
    <w:rsid w:val="00FA1EAD"/>
    <w:rsid w:val="00FA25D9"/>
    <w:rsid w:val="00FA28B6"/>
    <w:rsid w:val="00FA3145"/>
    <w:rsid w:val="00FA35FC"/>
    <w:rsid w:val="00FA7E83"/>
    <w:rsid w:val="00FB0206"/>
    <w:rsid w:val="00FB3B25"/>
    <w:rsid w:val="00FB4C3D"/>
    <w:rsid w:val="00FB5636"/>
    <w:rsid w:val="00FB6BCD"/>
    <w:rsid w:val="00FC1D59"/>
    <w:rsid w:val="00FC3E6B"/>
    <w:rsid w:val="00FC456A"/>
    <w:rsid w:val="00FC6FD4"/>
    <w:rsid w:val="00FC7B69"/>
    <w:rsid w:val="00FD34FA"/>
    <w:rsid w:val="00FD3914"/>
    <w:rsid w:val="00FD3E55"/>
    <w:rsid w:val="00FE0189"/>
    <w:rsid w:val="00FE103A"/>
    <w:rsid w:val="00FE7B50"/>
    <w:rsid w:val="00FF339C"/>
    <w:rsid w:val="00FF5246"/>
    <w:rsid w:val="00FF58F9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0CA4EA"/>
  <w15:chartTrackingRefBased/>
  <w15:docId w15:val="{06FEB670-93DA-4E40-8C0E-56862687E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3D0"/>
    <w:rPr>
      <w:kern w:val="0"/>
      <w:lang w:val="en-US"/>
      <w14:ligatures w14:val="none"/>
    </w:rPr>
  </w:style>
  <w:style w:type="paragraph" w:styleId="Heading1">
    <w:name w:val="heading 1"/>
    <w:basedOn w:val="Normal"/>
    <w:link w:val="Heading1Char"/>
    <w:qFormat/>
    <w:rsid w:val="00D77270"/>
    <w:pPr>
      <w:numPr>
        <w:numId w:val="1"/>
      </w:numPr>
      <w:tabs>
        <w:tab w:val="left" w:pos="284"/>
        <w:tab w:val="left" w:pos="5387"/>
      </w:tabs>
      <w:autoSpaceDE w:val="0"/>
      <w:autoSpaceDN w:val="0"/>
      <w:spacing w:after="0" w:line="360" w:lineRule="auto"/>
      <w:outlineLvl w:val="0"/>
    </w:pPr>
    <w:rPr>
      <w:rFonts w:eastAsia="Times New Roman" w:cs="Times New Roman"/>
      <w:b/>
      <w:bCs/>
      <w:color w:val="1F3864" w:themeColor="accent1" w:themeShade="80"/>
      <w:sz w:val="28"/>
      <w:szCs w:val="20"/>
      <w:lang w:eastAsia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1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7270"/>
    <w:pPr>
      <w:keepNext/>
      <w:keepLines/>
      <w:numPr>
        <w:ilvl w:val="2"/>
        <w:numId w:val="1"/>
      </w:numPr>
      <w:bidi/>
      <w:spacing w:before="40" w:after="0" w:line="276" w:lineRule="auto"/>
      <w:jc w:val="righ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D77270"/>
    <w:pPr>
      <w:numPr>
        <w:ilvl w:val="3"/>
      </w:numPr>
      <w:bidi w:val="0"/>
      <w:spacing w:before="240" w:after="240" w:line="240" w:lineRule="auto"/>
      <w:jc w:val="left"/>
      <w:outlineLvl w:val="3"/>
    </w:pPr>
    <w:rPr>
      <w:b/>
      <w:bCs/>
      <w:i/>
      <w:color w:val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270"/>
    <w:pPr>
      <w:keepNext/>
      <w:keepLines/>
      <w:numPr>
        <w:ilvl w:val="4"/>
        <w:numId w:val="1"/>
      </w:numPr>
      <w:bidi/>
      <w:spacing w:before="40" w:after="0" w:line="276" w:lineRule="auto"/>
      <w:jc w:val="right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270"/>
    <w:pPr>
      <w:keepNext/>
      <w:keepLines/>
      <w:numPr>
        <w:ilvl w:val="5"/>
        <w:numId w:val="1"/>
      </w:numPr>
      <w:bidi/>
      <w:spacing w:before="40" w:after="0" w:line="276" w:lineRule="auto"/>
      <w:jc w:val="right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270"/>
    <w:pPr>
      <w:keepNext/>
      <w:keepLines/>
      <w:numPr>
        <w:ilvl w:val="6"/>
        <w:numId w:val="1"/>
      </w:numPr>
      <w:bidi/>
      <w:spacing w:before="40" w:after="0" w:line="276" w:lineRule="auto"/>
      <w:jc w:val="righ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270"/>
    <w:pPr>
      <w:keepNext/>
      <w:keepLines/>
      <w:numPr>
        <w:ilvl w:val="7"/>
        <w:numId w:val="1"/>
      </w:numPr>
      <w:bidi/>
      <w:spacing w:before="40" w:after="0" w:line="276" w:lineRule="auto"/>
      <w:jc w:val="righ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270"/>
    <w:pPr>
      <w:keepNext/>
      <w:keepLines/>
      <w:numPr>
        <w:ilvl w:val="8"/>
        <w:numId w:val="1"/>
      </w:numPr>
      <w:bidi/>
      <w:spacing w:before="40" w:after="0" w:line="276" w:lineRule="auto"/>
      <w:jc w:val="righ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13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3D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13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3D0"/>
    <w:rPr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rsid w:val="00D77270"/>
    <w:rPr>
      <w:rFonts w:eastAsia="Times New Roman" w:cs="Times New Roman"/>
      <w:b/>
      <w:bCs/>
      <w:color w:val="1F3864" w:themeColor="accent1" w:themeShade="80"/>
      <w:kern w:val="0"/>
      <w:sz w:val="28"/>
      <w:szCs w:val="20"/>
      <w:lang w:val="en-US" w:eastAsia="he-I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7727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77270"/>
    <w:rPr>
      <w:rFonts w:asciiTheme="majorHAnsi" w:eastAsiaTheme="majorEastAsia" w:hAnsiTheme="majorHAnsi" w:cstheme="majorBidi"/>
      <w:b/>
      <w:bCs/>
      <w:i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270"/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270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270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27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27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NoSpacing">
    <w:name w:val="No Spacing"/>
    <w:aliases w:val="הצעה,איור"/>
    <w:basedOn w:val="Normal"/>
    <w:next w:val="Normal"/>
    <w:autoRedefine/>
    <w:uiPriority w:val="1"/>
    <w:qFormat/>
    <w:rsid w:val="00D77270"/>
    <w:pPr>
      <w:spacing w:after="0" w:line="360" w:lineRule="auto"/>
      <w:jc w:val="both"/>
    </w:pPr>
    <w:rPr>
      <w:rFonts w:cs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77270"/>
  </w:style>
  <w:style w:type="paragraph" w:styleId="Revision">
    <w:name w:val="Revision"/>
    <w:hidden/>
    <w:uiPriority w:val="99"/>
    <w:semiHidden/>
    <w:rsid w:val="00B6699E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7119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01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603"/>
    <w:rPr>
      <w:kern w:val="0"/>
      <w:sz w:val="20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71E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EA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customStyle="1" w:styleId="Style1">
    <w:name w:val="Style1"/>
    <w:basedOn w:val="Heading2"/>
    <w:link w:val="Style1Char"/>
    <w:qFormat/>
    <w:rsid w:val="006E156C"/>
    <w:pPr>
      <w:spacing w:after="240" w:line="240" w:lineRule="auto"/>
    </w:pPr>
    <w:rPr>
      <w:rFonts w:asciiTheme="majorBidi" w:hAnsiTheme="majorBidi"/>
      <w:b/>
      <w:bCs/>
      <w:i/>
      <w:iCs/>
      <w:color w:val="auto"/>
      <w:sz w:val="24"/>
      <w:szCs w:val="18"/>
    </w:rPr>
  </w:style>
  <w:style w:type="character" w:customStyle="1" w:styleId="Style1Char">
    <w:name w:val="Style1 Char"/>
    <w:basedOn w:val="Heading2Char"/>
    <w:link w:val="Style1"/>
    <w:rsid w:val="006E156C"/>
    <w:rPr>
      <w:rFonts w:asciiTheme="majorBidi" w:eastAsiaTheme="majorEastAsia" w:hAnsiTheme="majorBidi" w:cstheme="majorBidi"/>
      <w:b/>
      <w:bCs/>
      <w:i/>
      <w:iCs/>
      <w:color w:val="2F5496" w:themeColor="accent1" w:themeShade="BF"/>
      <w:kern w:val="0"/>
      <w:sz w:val="24"/>
      <w:szCs w:val="18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EB4"/>
    <w:rPr>
      <w:b/>
      <w:bCs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13828"/>
    <w:pPr>
      <w:ind w:left="720"/>
      <w:contextualSpacing/>
    </w:pPr>
  </w:style>
  <w:style w:type="character" w:customStyle="1" w:styleId="cf01">
    <w:name w:val="cf01"/>
    <w:basedOn w:val="DefaultParagraphFont"/>
    <w:rsid w:val="008B27DD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2E53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9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789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0254193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175394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4648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0707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9103057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5252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42191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23997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98545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7749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026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797427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44607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6846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22452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16620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0393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59942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43885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67837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4857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738237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19981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38640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8440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16248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62649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95719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77742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11772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06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8C4EF-BBDC-48FB-B27E-C04D6D1A9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28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tal Moshkovitz</dc:creator>
  <cp:keywords/>
  <dc:description/>
  <cp:lastModifiedBy>Dhanalakshmi Vairavan</cp:lastModifiedBy>
  <cp:revision>23</cp:revision>
  <dcterms:created xsi:type="dcterms:W3CDTF">2024-02-23T11:57:00Z</dcterms:created>
  <dcterms:modified xsi:type="dcterms:W3CDTF">2024-03-2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ophthalmology</vt:lpwstr>
  </property>
  <property fmtid="{D5CDD505-2E9C-101B-9397-08002B2CF9AE}" pid="21" name="Mendeley Recent Style Name 9_1">
    <vt:lpwstr>Ophthalm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9fd5d63-477f-35db-9538-0478cc58797c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GrammarlyDocumentId">
    <vt:lpwstr>5ca2863d84c54ac0d39178ed28d2c601154f25c5aa598c082013164753762356</vt:lpwstr>
  </property>
</Properties>
</file>